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BCA" w:rsidRPr="00B27BCA" w:rsidRDefault="00B27BCA" w:rsidP="00EB3B33">
      <w:pPr>
        <w:spacing w:after="0" w:line="480" w:lineRule="auto"/>
        <w:rPr>
          <w:b/>
          <w:lang w:bidi="en-US"/>
        </w:rPr>
      </w:pPr>
      <w:r w:rsidRPr="00B27BCA">
        <w:rPr>
          <w:b/>
          <w:lang w:bidi="en-US"/>
        </w:rPr>
        <w:t>Appendix</w:t>
      </w:r>
      <w:r>
        <w:rPr>
          <w:b/>
          <w:lang w:bidi="en-US"/>
        </w:rPr>
        <w:t xml:space="preserve"> A</w:t>
      </w:r>
    </w:p>
    <w:p w:rsidR="00B27BCA" w:rsidRDefault="00B27BCA" w:rsidP="00EB3B33">
      <w:pPr>
        <w:spacing w:after="0" w:line="480" w:lineRule="auto"/>
        <w:rPr>
          <w:b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13"/>
        <w:gridCol w:w="630"/>
        <w:gridCol w:w="630"/>
        <w:gridCol w:w="821"/>
        <w:gridCol w:w="593"/>
        <w:gridCol w:w="630"/>
        <w:gridCol w:w="821"/>
        <w:gridCol w:w="694"/>
        <w:gridCol w:w="694"/>
        <w:gridCol w:w="821"/>
        <w:gridCol w:w="694"/>
        <w:gridCol w:w="694"/>
        <w:gridCol w:w="815"/>
      </w:tblGrid>
      <w:tr w:rsidR="00B27BCA" w:rsidRPr="00B27BCA" w:rsidTr="00B27BCA">
        <w:tc>
          <w:tcPr>
            <w:tcW w:w="435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1113" w:type="pct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urgery Time</w:t>
            </w:r>
            <w:r w:rsidRPr="00B27BCA">
              <w:br/>
              <w:t>(minutes)</w:t>
            </w:r>
          </w:p>
        </w:tc>
        <w:tc>
          <w:tcPr>
            <w:tcW w:w="1093" w:type="pct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Gender</w:t>
            </w:r>
            <w:r w:rsidRPr="00B27BCA">
              <w:br/>
              <w:t>(% female)</w:t>
            </w:r>
          </w:p>
        </w:tc>
        <w:tc>
          <w:tcPr>
            <w:tcW w:w="1181" w:type="pct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Age</w:t>
            </w:r>
            <w:r w:rsidRPr="00B27BCA">
              <w:br/>
              <w:t>(years)</w:t>
            </w:r>
          </w:p>
        </w:tc>
        <w:tc>
          <w:tcPr>
            <w:tcW w:w="1178" w:type="pct"/>
            <w:gridSpan w:val="3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BMI</w:t>
            </w:r>
          </w:p>
        </w:tc>
      </w:tr>
      <w:tr w:rsidR="00B27BCA" w:rsidRPr="00B27BCA" w:rsidTr="00B27BCA">
        <w:tc>
          <w:tcPr>
            <w:tcW w:w="43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43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</w:tr>
      <w:tr w:rsidR="00B27BCA" w:rsidRPr="00B27BCA" w:rsidTr="00B27BCA">
        <w:tc>
          <w:tcPr>
            <w:tcW w:w="43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16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10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730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86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71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54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.7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.9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518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5.4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1.5</w:t>
            </w:r>
          </w:p>
        </w:tc>
        <w:tc>
          <w:tcPr>
            <w:tcW w:w="43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87</w:t>
            </w:r>
          </w:p>
        </w:tc>
      </w:tr>
      <w:tr w:rsidR="00B27BCA" w:rsidRPr="00B27BCA" w:rsidDel="00A948BF" w:rsidTr="00B27BCA">
        <w:trPr>
          <w:del w:id="0" w:author="Zhang, De-An" w:date="2022-10-05T09:02:00Z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" w:author="Zhang, De-An" w:date="2022-10-05T09:02:00Z"/>
              </w:rPr>
            </w:pPr>
            <w:del w:id="2" w:author="Zhang, De-An" w:date="2022-10-05T09:02:00Z">
              <w:r w:rsidRPr="00B27BCA" w:rsidDel="00A948BF">
                <w:delText>Site 2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" w:author="Zhang, De-An" w:date="2022-10-05T09:02:00Z"/>
              </w:rPr>
            </w:pPr>
            <w:del w:id="4" w:author="Zhang, De-An" w:date="2022-10-05T09:02:00Z">
              <w:r w:rsidRPr="00B27BCA" w:rsidDel="00A948BF">
                <w:delText>409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5" w:author="Zhang, De-An" w:date="2022-10-05T09:02:00Z"/>
              </w:rPr>
            </w:pPr>
            <w:del w:id="6" w:author="Zhang, De-An" w:date="2022-10-05T09:02:00Z">
              <w:r w:rsidRPr="00B27BCA" w:rsidDel="00A948BF">
                <w:delText>348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7" w:author="Zhang, De-An" w:date="2022-10-05T09:02:00Z"/>
              </w:rPr>
            </w:pPr>
            <w:del w:id="8" w:author="Zhang, De-An" w:date="2022-10-05T09:02:00Z">
              <w:r w:rsidRPr="00B27BCA" w:rsidDel="00A948BF">
                <w:delText>0.296</w:delText>
              </w:r>
            </w:del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9" w:author="Zhang, De-An" w:date="2022-10-05T09:02:00Z"/>
              </w:rPr>
            </w:pPr>
            <w:del w:id="10" w:author="Zhang, De-An" w:date="2022-10-05T09:02:00Z">
              <w:r w:rsidRPr="00B27BCA" w:rsidDel="00A948BF">
                <w:delText>86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1" w:author="Zhang, De-An" w:date="2022-10-05T09:02:00Z"/>
              </w:rPr>
            </w:pPr>
            <w:del w:id="12" w:author="Zhang, De-An" w:date="2022-10-05T09:02:00Z">
              <w:r w:rsidRPr="00B27BCA" w:rsidDel="00A948BF">
                <w:delText>100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3" w:author="Zhang, De-An" w:date="2022-10-05T09:02:00Z"/>
              </w:rPr>
            </w:pPr>
            <w:del w:id="14" w:author="Zhang, De-An" w:date="2022-10-05T09:02:00Z">
              <w:r w:rsidRPr="00B27BCA" w:rsidDel="00A948BF">
                <w:delText>1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5" w:author="Zhang, De-An" w:date="2022-10-05T09:02:00Z"/>
              </w:rPr>
            </w:pPr>
            <w:del w:id="16" w:author="Zhang, De-An" w:date="2022-10-05T09:02:00Z">
              <w:r w:rsidRPr="00B27BCA" w:rsidDel="00A948BF">
                <w:delText>14.0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7" w:author="Zhang, De-An" w:date="2022-10-05T09:02:00Z"/>
              </w:rPr>
            </w:pPr>
            <w:del w:id="18" w:author="Zhang, De-An" w:date="2022-10-05T09:02:00Z">
              <w:r w:rsidRPr="00B27BCA" w:rsidDel="00A948BF">
                <w:delText>13.4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9" w:author="Zhang, De-An" w:date="2022-10-05T09:02:00Z"/>
              </w:rPr>
            </w:pPr>
            <w:del w:id="20" w:author="Zhang, De-An" w:date="2022-10-05T09:02:00Z">
              <w:r w:rsidRPr="00B27BCA" w:rsidDel="00A948BF">
                <w:delText>0.602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1" w:author="Zhang, De-An" w:date="2022-10-05T09:02:00Z"/>
              </w:rPr>
            </w:pPr>
            <w:del w:id="22" w:author="Zhang, De-An" w:date="2022-10-05T09:02:00Z">
              <w:r w:rsidRPr="00B27BCA" w:rsidDel="00A948BF">
                <w:delText>25.0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3" w:author="Zhang, De-An" w:date="2022-10-05T09:02:00Z"/>
              </w:rPr>
            </w:pPr>
            <w:del w:id="24" w:author="Zhang, De-An" w:date="2022-10-05T09:02:00Z">
              <w:r w:rsidRPr="00B27BCA" w:rsidDel="00A948BF">
                <w:delText>25.5</w:delText>
              </w:r>
            </w:del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5" w:author="Zhang, De-An" w:date="2022-10-05T09:02:00Z"/>
              </w:rPr>
            </w:pPr>
            <w:del w:id="26" w:author="Zhang, De-An" w:date="2022-10-05T09:02:00Z">
              <w:r w:rsidRPr="00B27BCA" w:rsidDel="00A948BF">
                <w:delText>0.743</w:delText>
              </w:r>
            </w:del>
          </w:p>
        </w:tc>
      </w:tr>
      <w:tr w:rsidR="00B27BCA" w:rsidRPr="00B27BCA" w:rsidDel="00A948BF" w:rsidTr="00B27BCA">
        <w:trPr>
          <w:del w:id="27" w:author="Zhang, De-An" w:date="2022-10-05T09:02:00Z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8" w:author="Zhang, De-An" w:date="2022-10-05T09:02:00Z"/>
              </w:rPr>
            </w:pPr>
            <w:del w:id="29" w:author="Zhang, De-An" w:date="2022-10-05T09:02:00Z">
              <w:r w:rsidRPr="00B27BCA" w:rsidDel="00A948BF">
                <w:delText>Site 3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0" w:author="Zhang, De-An" w:date="2022-10-05T09:02:00Z"/>
              </w:rPr>
            </w:pPr>
            <w:del w:id="31" w:author="Zhang, De-An" w:date="2022-10-05T09:02:00Z">
              <w:r w:rsidRPr="00B27BCA" w:rsidDel="00A948BF">
                <w:delText>364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2" w:author="Zhang, De-An" w:date="2022-10-05T09:02:00Z"/>
              </w:rPr>
            </w:pPr>
            <w:del w:id="33" w:author="Zhang, De-An" w:date="2022-10-05T09:02:00Z">
              <w:r w:rsidRPr="00B27BCA" w:rsidDel="00A948BF">
                <w:delText>343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4" w:author="Zhang, De-An" w:date="2022-10-05T09:02:00Z"/>
              </w:rPr>
            </w:pPr>
            <w:del w:id="35" w:author="Zhang, De-An" w:date="2022-10-05T09:02:00Z">
              <w:r w:rsidRPr="00B27BCA" w:rsidDel="00A948BF">
                <w:delText>0.547</w:delText>
              </w:r>
            </w:del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6" w:author="Zhang, De-An" w:date="2022-10-05T09:02:00Z"/>
              </w:rPr>
            </w:pPr>
            <w:del w:id="37" w:author="Zhang, De-An" w:date="2022-10-05T09:02:00Z">
              <w:r w:rsidRPr="00B27BCA" w:rsidDel="00A948BF">
                <w:delText>85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8" w:author="Zhang, De-An" w:date="2022-10-05T09:02:00Z"/>
              </w:rPr>
            </w:pPr>
            <w:del w:id="39" w:author="Zhang, De-An" w:date="2022-10-05T09:02:00Z">
              <w:r w:rsidRPr="00B27BCA" w:rsidDel="00A948BF">
                <w:delText>87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0" w:author="Zhang, De-An" w:date="2022-10-05T09:02:00Z"/>
              </w:rPr>
            </w:pPr>
            <w:del w:id="41" w:author="Zhang, De-An" w:date="2022-10-05T09:02:00Z">
              <w:r w:rsidRPr="00B27BCA" w:rsidDel="00A948BF">
                <w:delText>1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2" w:author="Zhang, De-An" w:date="2022-10-05T09:02:00Z"/>
              </w:rPr>
            </w:pPr>
            <w:del w:id="43" w:author="Zhang, De-An" w:date="2022-10-05T09:02:00Z">
              <w:r w:rsidRPr="00B27BCA" w:rsidDel="00A948BF">
                <w:delText>14.9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4" w:author="Zhang, De-An" w:date="2022-10-05T09:02:00Z"/>
              </w:rPr>
            </w:pPr>
            <w:del w:id="45" w:author="Zhang, De-An" w:date="2022-10-05T09:02:00Z">
              <w:r w:rsidRPr="00B27BCA" w:rsidDel="00A948BF">
                <w:delText>15.6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6" w:author="Zhang, De-An" w:date="2022-10-05T09:02:00Z"/>
              </w:rPr>
            </w:pPr>
            <w:del w:id="47" w:author="Zhang, De-An" w:date="2022-10-05T09:02:00Z">
              <w:r w:rsidRPr="00B27BCA" w:rsidDel="00A948BF">
                <w:delText>0.112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8" w:author="Zhang, De-An" w:date="2022-10-05T09:02:00Z"/>
              </w:rPr>
            </w:pPr>
            <w:del w:id="49" w:author="Zhang, De-An" w:date="2022-10-05T09:02:00Z">
              <w:r w:rsidRPr="00B27BCA" w:rsidDel="00A948BF">
                <w:delText>21.6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50" w:author="Zhang, De-An" w:date="2022-10-05T09:02:00Z"/>
              </w:rPr>
            </w:pPr>
            <w:del w:id="51" w:author="Zhang, De-An" w:date="2022-10-05T09:02:00Z">
              <w:r w:rsidRPr="00B27BCA" w:rsidDel="00A948BF">
                <w:delText>20.6</w:delText>
              </w:r>
            </w:del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52" w:author="Zhang, De-An" w:date="2022-10-05T09:02:00Z"/>
              </w:rPr>
            </w:pPr>
            <w:del w:id="53" w:author="Zhang, De-An" w:date="2022-10-05T09:02:00Z">
              <w:r w:rsidRPr="00B27BCA" w:rsidDel="00A948BF">
                <w:delText>0.200</w:delText>
              </w:r>
            </w:del>
          </w:p>
        </w:tc>
      </w:tr>
      <w:tr w:rsidR="00B27BCA" w:rsidRPr="00B27BCA" w:rsidTr="00B27BCA"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54" w:author="Zhang, De-An" w:date="2022-10-05T09:02:00Z">
              <w:r w:rsidR="00A948BF">
                <w:t>2</w:t>
              </w:r>
            </w:ins>
            <w:del w:id="55" w:author="Zhang, De-An" w:date="2022-10-05T09:02:00Z">
              <w:r w:rsidRPr="00B27BCA" w:rsidDel="00A948BF">
                <w:delText>4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25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4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4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8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83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864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.6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.7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97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5.5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3.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A948BF" w:rsidRDefault="00B27BCA" w:rsidP="00B27BCA">
            <w:pPr>
              <w:jc w:val="center"/>
              <w:rPr>
                <w:b/>
                <w:rPrChange w:id="56" w:author="Zhang, De-An" w:date="2022-10-05T09:06:00Z">
                  <w:rPr/>
                </w:rPrChange>
              </w:rPr>
            </w:pPr>
            <w:r w:rsidRPr="00A948BF">
              <w:rPr>
                <w:b/>
                <w:rPrChange w:id="57" w:author="Zhang, De-An" w:date="2022-10-05T09:06:00Z">
                  <w:rPr/>
                </w:rPrChange>
              </w:rPr>
              <w:t>0.045</w:t>
            </w:r>
          </w:p>
        </w:tc>
      </w:tr>
      <w:tr w:rsidR="00B27BCA" w:rsidRPr="00B27BCA" w:rsidTr="00B27BCA"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58" w:author="Zhang, De-An" w:date="2022-10-05T09:02:00Z">
              <w:r w:rsidR="00A948BF">
                <w:t>3</w:t>
              </w:r>
            </w:ins>
            <w:del w:id="59" w:author="Zhang, De-An" w:date="2022-10-05T09:02:00Z">
              <w:r w:rsidRPr="00B27BCA" w:rsidDel="00A948BF">
                <w:delText>4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08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92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59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8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83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792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.7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6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A948BF" w:rsidRDefault="00B27BCA" w:rsidP="00B27BCA">
            <w:pPr>
              <w:jc w:val="center"/>
              <w:rPr>
                <w:b/>
                <w:rPrChange w:id="60" w:author="Zhang, De-An" w:date="2022-10-05T09:04:00Z">
                  <w:rPr/>
                </w:rPrChange>
              </w:rPr>
            </w:pPr>
            <w:r w:rsidRPr="00A948BF">
              <w:rPr>
                <w:b/>
                <w:rPrChange w:id="61" w:author="Zhang, De-An" w:date="2022-10-05T09:04:00Z">
                  <w:rPr/>
                </w:rPrChange>
              </w:rPr>
              <w:t>0.02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3.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4.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569</w:t>
            </w:r>
          </w:p>
        </w:tc>
      </w:tr>
      <w:tr w:rsidR="00B27BCA" w:rsidRPr="00B27BCA" w:rsidDel="00A948BF" w:rsidTr="00B27BCA">
        <w:trPr>
          <w:del w:id="62" w:author="Zhang, De-An" w:date="2022-10-05T09:02:00Z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63" w:author="Zhang, De-An" w:date="2022-10-05T09:02:00Z"/>
              </w:rPr>
            </w:pPr>
            <w:del w:id="64" w:author="Zhang, De-An" w:date="2022-10-05T09:02:00Z">
              <w:r w:rsidRPr="00B27BCA" w:rsidDel="00A948BF">
                <w:delText>Site 5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65" w:author="Zhang, De-An" w:date="2022-10-05T09:02:00Z"/>
              </w:rPr>
            </w:pPr>
            <w:del w:id="66" w:author="Zhang, De-An" w:date="2022-10-05T09:02:00Z">
              <w:r w:rsidRPr="00B27BCA" w:rsidDel="00A948BF">
                <w:delText>454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67" w:author="Zhang, De-An" w:date="2022-10-05T09:02:00Z"/>
              </w:rPr>
            </w:pPr>
            <w:del w:id="68" w:author="Zhang, De-An" w:date="2022-10-05T09:02:00Z">
              <w:r w:rsidRPr="00B27BCA" w:rsidDel="00A948BF">
                <w:delText>440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69" w:author="Zhang, De-An" w:date="2022-10-05T09:02:00Z"/>
              </w:rPr>
            </w:pPr>
            <w:del w:id="70" w:author="Zhang, De-An" w:date="2022-10-05T09:02:00Z">
              <w:r w:rsidRPr="00B27BCA" w:rsidDel="00A948BF">
                <w:delText>0.456</w:delText>
              </w:r>
            </w:del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71" w:author="Zhang, De-An" w:date="2022-10-05T09:02:00Z"/>
              </w:rPr>
            </w:pPr>
            <w:del w:id="72" w:author="Zhang, De-An" w:date="2022-10-05T09:02:00Z">
              <w:r w:rsidRPr="00B27BCA" w:rsidDel="00A948BF">
                <w:delText>82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73" w:author="Zhang, De-An" w:date="2022-10-05T09:02:00Z"/>
              </w:rPr>
            </w:pPr>
            <w:del w:id="74" w:author="Zhang, De-An" w:date="2022-10-05T09:02:00Z">
              <w:r w:rsidRPr="00B27BCA" w:rsidDel="00A948BF">
                <w:delText>76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75" w:author="Zhang, De-An" w:date="2022-10-05T09:02:00Z"/>
              </w:rPr>
            </w:pPr>
            <w:del w:id="76" w:author="Zhang, De-An" w:date="2022-10-05T09:02:00Z">
              <w:r w:rsidRPr="00B27BCA" w:rsidDel="00A948BF">
                <w:delText>0.360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77" w:author="Zhang, De-An" w:date="2022-10-05T09:02:00Z"/>
              </w:rPr>
            </w:pPr>
            <w:del w:id="78" w:author="Zhang, De-An" w:date="2022-10-05T09:02:00Z">
              <w:r w:rsidRPr="00B27BCA" w:rsidDel="00A948BF">
                <w:delText>14.8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79" w:author="Zhang, De-An" w:date="2022-10-05T09:02:00Z"/>
              </w:rPr>
            </w:pPr>
            <w:del w:id="80" w:author="Zhang, De-An" w:date="2022-10-05T09:02:00Z">
              <w:r w:rsidRPr="00B27BCA" w:rsidDel="00A948BF">
                <w:delText>14.9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81" w:author="Zhang, De-An" w:date="2022-10-05T09:02:00Z"/>
              </w:rPr>
            </w:pPr>
            <w:del w:id="82" w:author="Zhang, De-An" w:date="2022-10-05T09:02:00Z">
              <w:r w:rsidRPr="00B27BCA" w:rsidDel="00A948BF">
                <w:delText>0.899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83" w:author="Zhang, De-An" w:date="2022-10-05T09:02:00Z"/>
              </w:rPr>
            </w:pPr>
            <w:del w:id="84" w:author="Zhang, De-An" w:date="2022-10-05T09:02:00Z">
              <w:r w:rsidRPr="00B27BCA" w:rsidDel="00A948BF">
                <w:delText>22.6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85" w:author="Zhang, De-An" w:date="2022-10-05T09:02:00Z"/>
              </w:rPr>
            </w:pPr>
            <w:del w:id="86" w:author="Zhang, De-An" w:date="2022-10-05T09:02:00Z">
              <w:r w:rsidRPr="00B27BCA" w:rsidDel="00A948BF">
                <w:delText>21.6</w:delText>
              </w:r>
            </w:del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87" w:author="Zhang, De-An" w:date="2022-10-05T09:02:00Z"/>
              </w:rPr>
            </w:pPr>
            <w:del w:id="88" w:author="Zhang, De-An" w:date="2022-10-05T09:02:00Z">
              <w:r w:rsidRPr="00B27BCA" w:rsidDel="00A948BF">
                <w:delText>0.315</w:delText>
              </w:r>
            </w:del>
          </w:p>
        </w:tc>
      </w:tr>
      <w:tr w:rsidR="00B27BCA" w:rsidRPr="00B27BCA" w:rsidDel="00A948BF" w:rsidTr="00B27BCA">
        <w:trPr>
          <w:del w:id="89" w:author="Zhang, De-An" w:date="2022-10-05T09:02:00Z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90" w:author="Zhang, De-An" w:date="2022-10-05T09:02:00Z"/>
              </w:rPr>
            </w:pPr>
            <w:del w:id="91" w:author="Zhang, De-An" w:date="2022-10-05T09:02:00Z">
              <w:r w:rsidRPr="00B27BCA" w:rsidDel="00A948BF">
                <w:delText>Site 6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92" w:author="Zhang, De-An" w:date="2022-10-05T09:02:00Z"/>
              </w:rPr>
            </w:pPr>
            <w:del w:id="93" w:author="Zhang, De-An" w:date="2022-10-05T09:02:00Z">
              <w:r w:rsidRPr="00B27BCA" w:rsidDel="00A948BF">
                <w:delText>353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94" w:author="Zhang, De-An" w:date="2022-10-05T09:02:00Z"/>
              </w:rPr>
            </w:pPr>
            <w:del w:id="95" w:author="Zhang, De-An" w:date="2022-10-05T09:02:00Z">
              <w:r w:rsidRPr="00B27BCA" w:rsidDel="00A948BF">
                <w:delText>367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96" w:author="Zhang, De-An" w:date="2022-10-05T09:02:00Z"/>
              </w:rPr>
            </w:pPr>
            <w:del w:id="97" w:author="Zhang, De-An" w:date="2022-10-05T09:02:00Z">
              <w:r w:rsidRPr="00B27BCA" w:rsidDel="00A948BF">
                <w:delText>0.397</w:delText>
              </w:r>
            </w:del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98" w:author="Zhang, De-An" w:date="2022-10-05T09:02:00Z"/>
              </w:rPr>
            </w:pPr>
            <w:del w:id="99" w:author="Zhang, De-An" w:date="2022-10-05T09:02:00Z">
              <w:r w:rsidRPr="00B27BCA" w:rsidDel="00A948BF">
                <w:delText>88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00" w:author="Zhang, De-An" w:date="2022-10-05T09:02:00Z"/>
              </w:rPr>
            </w:pPr>
            <w:del w:id="101" w:author="Zhang, De-An" w:date="2022-10-05T09:02:00Z">
              <w:r w:rsidRPr="00B27BCA" w:rsidDel="00A948BF">
                <w:delText>82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02" w:author="Zhang, De-An" w:date="2022-10-05T09:02:00Z"/>
              </w:rPr>
            </w:pPr>
            <w:del w:id="103" w:author="Zhang, De-An" w:date="2022-10-05T09:02:00Z">
              <w:r w:rsidRPr="00B27BCA" w:rsidDel="00A948BF">
                <w:delText>0.635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04" w:author="Zhang, De-An" w:date="2022-10-05T09:02:00Z"/>
              </w:rPr>
            </w:pPr>
            <w:del w:id="105" w:author="Zhang, De-An" w:date="2022-10-05T09:02:00Z">
              <w:r w:rsidRPr="00B27BCA" w:rsidDel="00A948BF">
                <w:delText>14.9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06" w:author="Zhang, De-An" w:date="2022-10-05T09:02:00Z"/>
              </w:rPr>
            </w:pPr>
            <w:del w:id="107" w:author="Zhang, De-An" w:date="2022-10-05T09:02:00Z">
              <w:r w:rsidRPr="00B27BCA" w:rsidDel="00A948BF">
                <w:delText>14.9</w:delText>
              </w:r>
            </w:del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08" w:author="Zhang, De-An" w:date="2022-10-05T09:02:00Z"/>
              </w:rPr>
            </w:pPr>
            <w:del w:id="109" w:author="Zhang, De-An" w:date="2022-10-05T09:02:00Z">
              <w:r w:rsidRPr="00B27BCA" w:rsidDel="00A948BF">
                <w:delText>0.957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10" w:author="Zhang, De-An" w:date="2022-10-05T09:02:00Z"/>
              </w:rPr>
            </w:pPr>
            <w:del w:id="111" w:author="Zhang, De-An" w:date="2022-10-05T09:02:00Z">
              <w:r w:rsidRPr="00B27BCA" w:rsidDel="00A948BF">
                <w:delText>30.5</w:delText>
              </w:r>
            </w:del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12" w:author="Zhang, De-An" w:date="2022-10-05T09:02:00Z"/>
              </w:rPr>
            </w:pPr>
            <w:del w:id="113" w:author="Zhang, De-An" w:date="2022-10-05T09:02:00Z">
              <w:r w:rsidRPr="00B27BCA" w:rsidDel="00A948BF">
                <w:delText>21</w:delText>
              </w:r>
            </w:del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14" w:author="Zhang, De-An" w:date="2022-10-05T09:02:00Z"/>
              </w:rPr>
            </w:pPr>
            <w:del w:id="115" w:author="Zhang, De-An" w:date="2022-10-05T09:02:00Z">
              <w:r w:rsidRPr="00B27BCA" w:rsidDel="00A948BF">
                <w:delText>0.893</w:delText>
              </w:r>
            </w:del>
          </w:p>
        </w:tc>
      </w:tr>
      <w:tr w:rsidR="00B27BCA" w:rsidRPr="00B27BCA" w:rsidTr="00B27BCA"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116" w:author="Zhang, De-An" w:date="2022-10-05T09:02:00Z">
              <w:r w:rsidR="00A948BF">
                <w:t>4</w:t>
              </w:r>
            </w:ins>
            <w:del w:id="117" w:author="Zhang, De-An" w:date="2022-10-05T09:02:00Z">
              <w:r w:rsidRPr="00B27BCA" w:rsidDel="00A948BF">
                <w:delText>7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7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35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A948BF" w:rsidRDefault="00B27BCA" w:rsidP="00B27BCA">
            <w:pPr>
              <w:jc w:val="center"/>
              <w:rPr>
                <w:b/>
                <w:rPrChange w:id="118" w:author="Zhang, De-An" w:date="2022-10-05T09:04:00Z">
                  <w:rPr/>
                </w:rPrChange>
              </w:rPr>
            </w:pPr>
            <w:r w:rsidRPr="00A948BF">
              <w:rPr>
                <w:b/>
                <w:rPrChange w:id="119" w:author="Zhang, De-An" w:date="2022-10-05T09:04:00Z">
                  <w:rPr/>
                </w:rPrChange>
              </w:rPr>
              <w:t>0.00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8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75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785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.7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16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3.4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1.8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73</w:t>
            </w:r>
          </w:p>
        </w:tc>
      </w:tr>
      <w:tr w:rsidR="00B27BCA" w:rsidRPr="00B27BCA" w:rsidTr="00B27BCA">
        <w:tc>
          <w:tcPr>
            <w:tcW w:w="435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120" w:author="Zhang, De-An" w:date="2022-10-05T09:02:00Z">
              <w:r w:rsidR="00A948BF">
                <w:t>5</w:t>
              </w:r>
            </w:ins>
            <w:del w:id="121" w:author="Zhang, De-An" w:date="2022-10-05T09:02:00Z">
              <w:r w:rsidRPr="00B27BCA" w:rsidDel="00A948BF">
                <w:delText>8</w:delText>
              </w:r>
            </w:del>
          </w:p>
        </w:tc>
        <w:tc>
          <w:tcPr>
            <w:tcW w:w="337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4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59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9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9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74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114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.7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4.9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838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2.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2.8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629</w:t>
            </w:r>
          </w:p>
        </w:tc>
      </w:tr>
    </w:tbl>
    <w:p w:rsidR="00AF68D8" w:rsidRDefault="00B27BCA" w:rsidP="00EB3B33">
      <w:pPr>
        <w:spacing w:after="0" w:line="480" w:lineRule="auto"/>
        <w:rPr>
          <w:bCs/>
          <w:lang w:bidi="en-US"/>
        </w:rPr>
      </w:pPr>
      <w:r w:rsidRPr="00B27BCA">
        <w:rPr>
          <w:b/>
          <w:bCs/>
          <w:lang w:bidi="en-US"/>
        </w:rPr>
        <w:t>Table A1.</w:t>
      </w:r>
      <w:r w:rsidRPr="00B27BCA">
        <w:rPr>
          <w:bCs/>
          <w:lang w:bidi="en-US"/>
        </w:rPr>
        <w:t xml:space="preserve"> Individual </w:t>
      </w:r>
      <w:proofErr w:type="gramStart"/>
      <w:r w:rsidRPr="00B27BCA">
        <w:rPr>
          <w:bCs/>
          <w:lang w:bidi="en-US"/>
        </w:rPr>
        <w:t>site specific</w:t>
      </w:r>
      <w:proofErr w:type="gramEnd"/>
      <w:r w:rsidRPr="00B27BCA">
        <w:rPr>
          <w:bCs/>
          <w:lang w:bidi="en-US"/>
        </w:rPr>
        <w:t xml:space="preserve"> demographic differences between gabapentinoid and non-gabapentinoid groups at each site and overall. Significance level of p &lt; 0.05 via Fisher exact test and Mann-Whitney U test.</w:t>
      </w:r>
    </w:p>
    <w:p w:rsidR="00AF68D8" w:rsidRDefault="00AF68D8">
      <w:pPr>
        <w:rPr>
          <w:bCs/>
          <w:lang w:bidi="en-US"/>
        </w:rPr>
      </w:pPr>
      <w:r>
        <w:rPr>
          <w:bCs/>
          <w:lang w:bidi="en-US"/>
        </w:rPr>
        <w:br w:type="page"/>
      </w:r>
    </w:p>
    <w:p w:rsidR="00B27BCA" w:rsidRDefault="00B27BCA" w:rsidP="00EB3B33">
      <w:pPr>
        <w:spacing w:after="0" w:line="480" w:lineRule="auto"/>
        <w:rPr>
          <w:bCs/>
          <w:lang w:bidi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170"/>
        <w:gridCol w:w="925"/>
        <w:gridCol w:w="847"/>
        <w:gridCol w:w="853"/>
        <w:gridCol w:w="782"/>
        <w:gridCol w:w="907"/>
        <w:gridCol w:w="782"/>
        <w:gridCol w:w="853"/>
        <w:gridCol w:w="782"/>
        <w:gridCol w:w="1449"/>
      </w:tblGrid>
      <w:tr w:rsidR="00B27BCA" w:rsidRPr="00B27BCA" w:rsidTr="00B27BCA">
        <w:tc>
          <w:tcPr>
            <w:tcW w:w="626" w:type="pct"/>
            <w:tcBorders>
              <w:right w:val="single" w:sz="12" w:space="0" w:color="auto"/>
            </w:tcBorders>
            <w:vAlign w:val="center"/>
          </w:tcPr>
          <w:p w:rsidR="00B27BCA" w:rsidRPr="00B27BCA" w:rsidRDefault="00B27BCA" w:rsidP="00B27BCA"/>
        </w:tc>
        <w:tc>
          <w:tcPr>
            <w:tcW w:w="4374" w:type="pct"/>
            <w:gridSpan w:val="9"/>
            <w:tcBorders>
              <w:left w:val="single" w:sz="12" w:space="0" w:color="auto"/>
            </w:tcBorders>
            <w:vAlign w:val="center"/>
          </w:tcPr>
          <w:p w:rsidR="00B27BCA" w:rsidRPr="00B27BCA" w:rsidRDefault="00B27BCA" w:rsidP="00B27BCA">
            <w:r w:rsidRPr="00B27BCA">
              <w:t>Number of Levels Fused</w:t>
            </w:r>
          </w:p>
        </w:tc>
      </w:tr>
      <w:tr w:rsidR="00B27BCA" w:rsidRPr="00B27BCA" w:rsidTr="00B27BCA">
        <w:tc>
          <w:tcPr>
            <w:tcW w:w="626" w:type="pct"/>
            <w:tcBorders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948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Unknown</w:t>
            </w:r>
          </w:p>
        </w:tc>
        <w:tc>
          <w:tcPr>
            <w:tcW w:w="874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-6</w:t>
            </w:r>
          </w:p>
        </w:tc>
        <w:tc>
          <w:tcPr>
            <w:tcW w:w="903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7-12</w:t>
            </w:r>
          </w:p>
        </w:tc>
        <w:tc>
          <w:tcPr>
            <w:tcW w:w="874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3+</w:t>
            </w:r>
          </w:p>
        </w:tc>
        <w:tc>
          <w:tcPr>
            <w:tcW w:w="775" w:type="pct"/>
            <w:tcBorders>
              <w:lef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</w:tr>
      <w:tr w:rsidR="00B27BCA" w:rsidRPr="00B27BCA" w:rsidTr="00B27BCA">
        <w:tc>
          <w:tcPr>
            <w:tcW w:w="626" w:type="pct"/>
            <w:tcBorders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3599" w:type="pct"/>
            <w:gridSpan w:val="8"/>
            <w:tcBorders>
              <w:left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Gabapentinoid Use</w:t>
            </w:r>
          </w:p>
        </w:tc>
        <w:tc>
          <w:tcPr>
            <w:tcW w:w="775" w:type="pct"/>
            <w:tcBorders>
              <w:left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</w:tr>
      <w:tr w:rsidR="00B27BCA" w:rsidRPr="00B27BCA" w:rsidTr="00B27BCA">
        <w:tc>
          <w:tcPr>
            <w:tcW w:w="62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495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53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456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18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485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18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456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18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775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</w:tr>
      <w:tr w:rsidR="00B27BCA" w:rsidRPr="00B27BCA" w:rsidTr="00B27BCA">
        <w:tc>
          <w:tcPr>
            <w:tcW w:w="626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</w:t>
            </w:r>
          </w:p>
        </w:tc>
        <w:tc>
          <w:tcPr>
            <w:tcW w:w="48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8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5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4</w:t>
            </w:r>
          </w:p>
        </w:tc>
        <w:tc>
          <w:tcPr>
            <w:tcW w:w="7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78</w:t>
            </w:r>
          </w:p>
        </w:tc>
      </w:tr>
      <w:tr w:rsidR="00B27BCA" w:rsidRPr="00B27BCA" w:rsidDel="00A948BF" w:rsidTr="00B27BCA">
        <w:trPr>
          <w:del w:id="122" w:author="Zhang, De-An" w:date="2022-10-05T09:03:00Z"/>
        </w:trPr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23" w:author="Zhang, De-An" w:date="2022-10-05T09:03:00Z"/>
              </w:rPr>
            </w:pPr>
            <w:del w:id="124" w:author="Zhang, De-An" w:date="2022-10-05T09:03:00Z">
              <w:r w:rsidRPr="00B27BCA" w:rsidDel="00A948BF">
                <w:delText>Site 2</w:delText>
              </w:r>
            </w:del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25" w:author="Zhang, De-An" w:date="2022-10-05T09:03:00Z"/>
              </w:rPr>
            </w:pPr>
            <w:del w:id="126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27" w:author="Zhang, De-An" w:date="2022-10-05T09:03:00Z"/>
              </w:rPr>
            </w:pPr>
            <w:del w:id="128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29" w:author="Zhang, De-An" w:date="2022-10-05T09:03:00Z"/>
              </w:rPr>
            </w:pPr>
            <w:del w:id="130" w:author="Zhang, De-An" w:date="2022-10-05T09:03:00Z">
              <w:r w:rsidRPr="00B27BCA" w:rsidDel="00A948BF">
                <w:delText>11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31" w:author="Zhang, De-An" w:date="2022-10-05T09:03:00Z"/>
              </w:rPr>
            </w:pPr>
            <w:del w:id="132" w:author="Zhang, De-An" w:date="2022-10-05T09:03:00Z">
              <w:r w:rsidRPr="00B27BCA" w:rsidDel="00A948BF">
                <w:delText>1</w:delText>
              </w:r>
            </w:del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33" w:author="Zhang, De-An" w:date="2022-10-05T09:03:00Z"/>
              </w:rPr>
            </w:pPr>
            <w:del w:id="134" w:author="Zhang, De-An" w:date="2022-10-05T09:03:00Z">
              <w:r w:rsidRPr="00B27BCA" w:rsidDel="00A948BF">
                <w:delText>6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35" w:author="Zhang, De-An" w:date="2022-10-05T09:03:00Z"/>
              </w:rPr>
            </w:pPr>
            <w:del w:id="136" w:author="Zhang, De-An" w:date="2022-10-05T09:03:00Z">
              <w:r w:rsidRPr="00B27BCA" w:rsidDel="00A948BF">
                <w:delText>1</w:delText>
              </w:r>
            </w:del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37" w:author="Zhang, De-An" w:date="2022-10-05T09:03:00Z"/>
              </w:rPr>
            </w:pPr>
            <w:del w:id="138" w:author="Zhang, De-An" w:date="2022-10-05T09:03:00Z">
              <w:r w:rsidRPr="00B27BCA" w:rsidDel="00A948BF">
                <w:delText>5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39" w:author="Zhang, De-An" w:date="2022-10-05T09:03:00Z"/>
              </w:rPr>
            </w:pPr>
            <w:del w:id="140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7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41" w:author="Zhang, De-An" w:date="2022-10-05T09:03:00Z"/>
              </w:rPr>
            </w:pPr>
            <w:del w:id="142" w:author="Zhang, De-An" w:date="2022-10-05T09:03:00Z">
              <w:r w:rsidRPr="00B27BCA" w:rsidDel="00A948BF">
                <w:delText>0.677</w:delText>
              </w:r>
            </w:del>
          </w:p>
        </w:tc>
      </w:tr>
      <w:tr w:rsidR="00B27BCA" w:rsidRPr="00B27BCA" w:rsidDel="00A948BF" w:rsidTr="00B27BCA">
        <w:trPr>
          <w:del w:id="143" w:author="Zhang, De-An" w:date="2022-10-05T09:03:00Z"/>
        </w:trPr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44" w:author="Zhang, De-An" w:date="2022-10-05T09:03:00Z"/>
              </w:rPr>
            </w:pPr>
            <w:del w:id="145" w:author="Zhang, De-An" w:date="2022-10-05T09:03:00Z">
              <w:r w:rsidRPr="00B27BCA" w:rsidDel="00A948BF">
                <w:delText>Site 3</w:delText>
              </w:r>
            </w:del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46" w:author="Zhang, De-An" w:date="2022-10-05T09:03:00Z"/>
              </w:rPr>
            </w:pPr>
            <w:del w:id="147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48" w:author="Zhang, De-An" w:date="2022-10-05T09:03:00Z"/>
              </w:rPr>
            </w:pPr>
            <w:del w:id="149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50" w:author="Zhang, De-An" w:date="2022-10-05T09:03:00Z"/>
              </w:rPr>
            </w:pPr>
            <w:del w:id="151" w:author="Zhang, De-An" w:date="2022-10-05T09:03:00Z">
              <w:r w:rsidRPr="00B27BCA" w:rsidDel="00A948BF">
                <w:delText>1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52" w:author="Zhang, De-An" w:date="2022-10-05T09:03:00Z"/>
              </w:rPr>
            </w:pPr>
            <w:del w:id="153" w:author="Zhang, De-An" w:date="2022-10-05T09:03:00Z">
              <w:r w:rsidRPr="00B27BCA" w:rsidDel="00A948BF">
                <w:delText>3</w:delText>
              </w:r>
            </w:del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54" w:author="Zhang, De-An" w:date="2022-10-05T09:03:00Z"/>
              </w:rPr>
            </w:pPr>
            <w:del w:id="155" w:author="Zhang, De-An" w:date="2022-10-05T09:03:00Z">
              <w:r w:rsidRPr="00B27BCA" w:rsidDel="00A948BF">
                <w:delText>53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56" w:author="Zhang, De-An" w:date="2022-10-05T09:03:00Z"/>
              </w:rPr>
            </w:pPr>
            <w:del w:id="157" w:author="Zhang, De-An" w:date="2022-10-05T09:03:00Z">
              <w:r w:rsidRPr="00B27BCA" w:rsidDel="00A948BF">
                <w:delText>28</w:delText>
              </w:r>
            </w:del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58" w:author="Zhang, De-An" w:date="2022-10-05T09:03:00Z"/>
              </w:rPr>
            </w:pPr>
            <w:del w:id="159" w:author="Zhang, De-An" w:date="2022-10-05T09:03:00Z">
              <w:r w:rsidRPr="00B27BCA" w:rsidDel="00A948BF">
                <w:delText>7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60" w:author="Zhang, De-An" w:date="2022-10-05T09:03:00Z"/>
              </w:rPr>
            </w:pPr>
            <w:del w:id="161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7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62" w:author="Zhang, De-An" w:date="2022-10-05T09:03:00Z"/>
                <w:b/>
              </w:rPr>
            </w:pPr>
            <w:del w:id="163" w:author="Zhang, De-An" w:date="2022-10-05T09:03:00Z">
              <w:r w:rsidRPr="00B27BCA" w:rsidDel="00A948BF">
                <w:rPr>
                  <w:b/>
                </w:rPr>
                <w:delText>0.036</w:delText>
              </w:r>
            </w:del>
          </w:p>
        </w:tc>
      </w:tr>
      <w:tr w:rsidR="00B27BCA" w:rsidRPr="00B27BCA" w:rsidTr="00B27BCA"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164" w:author="Zhang, De-An" w:date="2022-10-05T09:03:00Z">
              <w:r w:rsidR="00A948BF">
                <w:t>2</w:t>
              </w:r>
            </w:ins>
            <w:del w:id="165" w:author="Zhang, De-An" w:date="2022-10-05T09:03:00Z">
              <w:r w:rsidRPr="00B27BCA" w:rsidDel="00A948BF">
                <w:delText>4</w:delText>
              </w:r>
            </w:del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0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6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0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926</w:t>
            </w:r>
          </w:p>
        </w:tc>
      </w:tr>
      <w:tr w:rsidR="00B27BCA" w:rsidRPr="00B27BCA" w:rsidTr="00B27BCA"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166" w:author="Zhang, De-An" w:date="2022-10-05T09:03:00Z">
              <w:r w:rsidR="00A948BF">
                <w:t>3</w:t>
              </w:r>
            </w:ins>
            <w:del w:id="167" w:author="Zhang, De-An" w:date="2022-10-05T09:03:00Z">
              <w:r w:rsidRPr="00B27BCA" w:rsidDel="00A948BF">
                <w:delText>4</w:delText>
              </w:r>
            </w:del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565</w:t>
            </w:r>
          </w:p>
        </w:tc>
      </w:tr>
      <w:tr w:rsidR="00B27BCA" w:rsidRPr="00B27BCA" w:rsidDel="00A948BF" w:rsidTr="00B27BCA">
        <w:trPr>
          <w:del w:id="168" w:author="Zhang, De-An" w:date="2022-10-05T09:03:00Z"/>
        </w:trPr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69" w:author="Zhang, De-An" w:date="2022-10-05T09:03:00Z"/>
              </w:rPr>
            </w:pPr>
            <w:del w:id="170" w:author="Zhang, De-An" w:date="2022-10-05T09:03:00Z">
              <w:r w:rsidRPr="00B27BCA" w:rsidDel="00A948BF">
                <w:delText>Site 5</w:delText>
              </w:r>
            </w:del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71" w:author="Zhang, De-An" w:date="2022-10-05T09:03:00Z"/>
              </w:rPr>
            </w:pPr>
            <w:del w:id="172" w:author="Zhang, De-An" w:date="2022-10-05T09:03:00Z">
              <w:r w:rsidRPr="00B27BCA" w:rsidDel="00A948BF">
                <w:delText>26</w:delText>
              </w:r>
            </w:del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73" w:author="Zhang, De-An" w:date="2022-10-05T09:03:00Z"/>
              </w:rPr>
            </w:pPr>
            <w:del w:id="174" w:author="Zhang, De-An" w:date="2022-10-05T09:03:00Z">
              <w:r w:rsidRPr="00B27BCA" w:rsidDel="00A948BF">
                <w:delText>42</w:delText>
              </w:r>
            </w:del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75" w:author="Zhang, De-An" w:date="2022-10-05T09:03:00Z"/>
              </w:rPr>
            </w:pPr>
            <w:del w:id="176" w:author="Zhang, De-An" w:date="2022-10-05T09:03:00Z">
              <w:r w:rsidRPr="00B27BCA" w:rsidDel="00A948BF">
                <w:delText>6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77" w:author="Zhang, De-An" w:date="2022-10-05T09:03:00Z"/>
              </w:rPr>
            </w:pPr>
            <w:del w:id="178" w:author="Zhang, De-An" w:date="2022-10-05T09:03:00Z">
              <w:r w:rsidRPr="00B27BCA" w:rsidDel="00A948BF">
                <w:delText>2</w:delText>
              </w:r>
            </w:del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79" w:author="Zhang, De-An" w:date="2022-10-05T09:03:00Z"/>
              </w:rPr>
            </w:pPr>
            <w:del w:id="180" w:author="Zhang, De-An" w:date="2022-10-05T09:03:00Z">
              <w:r w:rsidRPr="00B27BCA" w:rsidDel="00A948BF">
                <w:delText>62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81" w:author="Zhang, De-An" w:date="2022-10-05T09:03:00Z"/>
              </w:rPr>
            </w:pPr>
            <w:del w:id="182" w:author="Zhang, De-An" w:date="2022-10-05T09:03:00Z">
              <w:r w:rsidRPr="00B27BCA" w:rsidDel="00A948BF">
                <w:delText>14</w:delText>
              </w:r>
            </w:del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83" w:author="Zhang, De-An" w:date="2022-10-05T09:03:00Z"/>
              </w:rPr>
            </w:pPr>
            <w:del w:id="184" w:author="Zhang, De-An" w:date="2022-10-05T09:03:00Z">
              <w:r w:rsidRPr="00B27BCA" w:rsidDel="00A948BF">
                <w:delText>26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85" w:author="Zhang, De-An" w:date="2022-10-05T09:03:00Z"/>
              </w:rPr>
            </w:pPr>
            <w:del w:id="186" w:author="Zhang, De-An" w:date="2022-10-05T09:03:00Z">
              <w:r w:rsidRPr="00B27BCA" w:rsidDel="00A948BF">
                <w:delText>13</w:delText>
              </w:r>
            </w:del>
          </w:p>
        </w:tc>
        <w:tc>
          <w:tcPr>
            <w:tcW w:w="7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87" w:author="Zhang, De-An" w:date="2022-10-05T09:03:00Z"/>
                <w:b/>
              </w:rPr>
            </w:pPr>
            <w:del w:id="188" w:author="Zhang, De-An" w:date="2022-10-05T09:03:00Z">
              <w:r w:rsidRPr="00B27BCA" w:rsidDel="00A948BF">
                <w:rPr>
                  <w:b/>
                </w:rPr>
                <w:delText>&lt; 0.001</w:delText>
              </w:r>
            </w:del>
          </w:p>
        </w:tc>
      </w:tr>
      <w:tr w:rsidR="00B27BCA" w:rsidRPr="00B27BCA" w:rsidDel="00A948BF" w:rsidTr="00B27BCA">
        <w:trPr>
          <w:del w:id="189" w:author="Zhang, De-An" w:date="2022-10-05T09:03:00Z"/>
        </w:trPr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90" w:author="Zhang, De-An" w:date="2022-10-05T09:03:00Z"/>
              </w:rPr>
            </w:pPr>
            <w:del w:id="191" w:author="Zhang, De-An" w:date="2022-10-05T09:03:00Z">
              <w:r w:rsidRPr="00B27BCA" w:rsidDel="00A948BF">
                <w:delText>Site 6</w:delText>
              </w:r>
            </w:del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92" w:author="Zhang, De-An" w:date="2022-10-05T09:03:00Z"/>
              </w:rPr>
            </w:pPr>
            <w:del w:id="193" w:author="Zhang, De-An" w:date="2022-10-05T09:03:00Z">
              <w:r w:rsidRPr="00B27BCA" w:rsidDel="00A948BF">
                <w:delText>4</w:delText>
              </w:r>
            </w:del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94" w:author="Zhang, De-An" w:date="2022-10-05T09:03:00Z"/>
              </w:rPr>
            </w:pPr>
            <w:del w:id="195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96" w:author="Zhang, De-An" w:date="2022-10-05T09:03:00Z"/>
              </w:rPr>
            </w:pPr>
            <w:del w:id="197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198" w:author="Zhang, De-An" w:date="2022-10-05T09:03:00Z"/>
              </w:rPr>
            </w:pPr>
            <w:del w:id="199" w:author="Zhang, De-An" w:date="2022-10-05T09:03:00Z">
              <w:r w:rsidRPr="00B27BCA" w:rsidDel="00A948BF">
                <w:delText>0</w:delText>
              </w:r>
            </w:del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00" w:author="Zhang, De-An" w:date="2022-10-05T09:03:00Z"/>
              </w:rPr>
            </w:pPr>
            <w:del w:id="201" w:author="Zhang, De-An" w:date="2022-10-05T09:03:00Z">
              <w:r w:rsidRPr="00B27BCA" w:rsidDel="00A948BF">
                <w:delText>39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02" w:author="Zhang, De-An" w:date="2022-10-05T09:03:00Z"/>
              </w:rPr>
            </w:pPr>
            <w:del w:id="203" w:author="Zhang, De-An" w:date="2022-10-05T09:03:00Z">
              <w:r w:rsidRPr="00B27BCA" w:rsidDel="00A948BF">
                <w:delText>5</w:delText>
              </w:r>
            </w:del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04" w:author="Zhang, De-An" w:date="2022-10-05T09:03:00Z"/>
              </w:rPr>
            </w:pPr>
            <w:del w:id="205" w:author="Zhang, De-An" w:date="2022-10-05T09:03:00Z">
              <w:r w:rsidRPr="00B27BCA" w:rsidDel="00A948BF">
                <w:delText>29</w:delText>
              </w:r>
            </w:del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06" w:author="Zhang, De-An" w:date="2022-10-05T09:03:00Z"/>
              </w:rPr>
            </w:pPr>
            <w:del w:id="207" w:author="Zhang, De-An" w:date="2022-10-05T09:03:00Z">
              <w:r w:rsidRPr="00B27BCA" w:rsidDel="00A948BF">
                <w:delText>6</w:delText>
              </w:r>
            </w:del>
          </w:p>
        </w:tc>
        <w:tc>
          <w:tcPr>
            <w:tcW w:w="7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08" w:author="Zhang, De-An" w:date="2022-10-05T09:03:00Z"/>
              </w:rPr>
            </w:pPr>
            <w:del w:id="209" w:author="Zhang, De-An" w:date="2022-10-05T09:03:00Z">
              <w:r w:rsidRPr="00B27BCA" w:rsidDel="00A948BF">
                <w:delText>0.547</w:delText>
              </w:r>
            </w:del>
          </w:p>
        </w:tc>
      </w:tr>
      <w:tr w:rsidR="00B27BCA" w:rsidRPr="00B27BCA" w:rsidTr="00B27BCA"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210" w:author="Zhang, De-An" w:date="2022-10-05T09:03:00Z">
              <w:r w:rsidR="00A948BF">
                <w:t>4</w:t>
              </w:r>
            </w:ins>
            <w:del w:id="211" w:author="Zhang, De-An" w:date="2022-10-05T09:03:00Z">
              <w:r w:rsidRPr="00B27BCA" w:rsidDel="00A948BF">
                <w:delText>7</w:delText>
              </w:r>
            </w:del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6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49</w:t>
            </w:r>
          </w:p>
        </w:tc>
      </w:tr>
      <w:tr w:rsidR="00B27BCA" w:rsidRPr="00B27BCA" w:rsidTr="00B27BCA">
        <w:tc>
          <w:tcPr>
            <w:tcW w:w="626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del w:id="212" w:author="Zhang, De-An" w:date="2022-10-05T09:03:00Z">
              <w:r w:rsidRPr="00B27BCA" w:rsidDel="00A948BF">
                <w:delText>8</w:delText>
              </w:r>
            </w:del>
            <w:ins w:id="213" w:author="Zhang, De-An" w:date="2022-10-05T09:03:00Z">
              <w:r w:rsidR="00A948BF">
                <w:t>5</w:t>
              </w:r>
            </w:ins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77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5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01</w:t>
            </w:r>
          </w:p>
        </w:tc>
      </w:tr>
    </w:tbl>
    <w:p w:rsidR="00AF68D8" w:rsidRDefault="00B27BCA" w:rsidP="00EB3B33">
      <w:pPr>
        <w:spacing w:after="0" w:line="480" w:lineRule="auto"/>
        <w:rPr>
          <w:bCs/>
          <w:lang w:bidi="en-US"/>
        </w:rPr>
      </w:pPr>
      <w:r w:rsidRPr="00B27BCA">
        <w:rPr>
          <w:b/>
          <w:bCs/>
          <w:lang w:bidi="en-US"/>
        </w:rPr>
        <w:t>Table A2.</w:t>
      </w:r>
      <w:r w:rsidRPr="00B27BCA">
        <w:rPr>
          <w:bCs/>
          <w:lang w:bidi="en-US"/>
        </w:rPr>
        <w:t xml:space="preserve"> Individual </w:t>
      </w:r>
      <w:proofErr w:type="gramStart"/>
      <w:r w:rsidRPr="00B27BCA">
        <w:rPr>
          <w:bCs/>
          <w:lang w:bidi="en-US"/>
        </w:rPr>
        <w:t>site specific</w:t>
      </w:r>
      <w:proofErr w:type="gramEnd"/>
      <w:r w:rsidRPr="00B27BCA">
        <w:rPr>
          <w:bCs/>
          <w:lang w:bidi="en-US"/>
        </w:rPr>
        <w:t xml:space="preserve"> differences in number of levels fused in gabapentinoid and non-gabapentinoid cohorts. Unknown patients either lacked surgical billing codes or had non-specific codes. Significance level of p &lt; 0.05 via Fisher exact test.</w:t>
      </w:r>
    </w:p>
    <w:p w:rsidR="00AF68D8" w:rsidRDefault="00AF68D8">
      <w:pPr>
        <w:rPr>
          <w:bCs/>
          <w:lang w:bidi="en-US"/>
        </w:rPr>
      </w:pPr>
      <w:r>
        <w:rPr>
          <w:bCs/>
          <w:lang w:bidi="en-US"/>
        </w:rPr>
        <w:br w:type="page"/>
      </w:r>
    </w:p>
    <w:p w:rsidR="00B27BCA" w:rsidRDefault="00B27BCA" w:rsidP="00EB3B33">
      <w:pPr>
        <w:spacing w:after="0" w:line="480" w:lineRule="auto"/>
        <w:rPr>
          <w:bCs/>
          <w:lang w:bidi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478"/>
        <w:gridCol w:w="1503"/>
        <w:gridCol w:w="1432"/>
        <w:gridCol w:w="2553"/>
        <w:gridCol w:w="2384"/>
      </w:tblGrid>
      <w:tr w:rsidR="00B27BCA" w:rsidRPr="00B27BCA" w:rsidTr="00B27BCA">
        <w:tc>
          <w:tcPr>
            <w:tcW w:w="790" w:type="pct"/>
            <w:tcBorders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2935" w:type="pct"/>
            <w:gridSpan w:val="3"/>
            <w:tcBorders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Mean Length of Stay (days)</w:t>
            </w:r>
          </w:p>
        </w:tc>
        <w:tc>
          <w:tcPr>
            <w:tcW w:w="1275" w:type="pct"/>
            <w:tcBorders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</w:tr>
      <w:tr w:rsidR="00B27BCA" w:rsidRPr="00B27BCA" w:rsidTr="00B27BCA">
        <w:tc>
          <w:tcPr>
            <w:tcW w:w="79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8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76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136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127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Difference</w:t>
            </w:r>
          </w:p>
        </w:tc>
      </w:tr>
      <w:tr w:rsidR="00B27BCA" w:rsidRPr="00B27BCA" w:rsidTr="00B27BCA">
        <w:tc>
          <w:tcPr>
            <w:tcW w:w="790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8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.2</w:t>
            </w:r>
          </w:p>
        </w:tc>
        <w:tc>
          <w:tcPr>
            <w:tcW w:w="76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.3</w:t>
            </w:r>
          </w:p>
        </w:tc>
        <w:tc>
          <w:tcPr>
            <w:tcW w:w="136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20</w:t>
            </w:r>
          </w:p>
        </w:tc>
        <w:tc>
          <w:tcPr>
            <w:tcW w:w="12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1</w:t>
            </w:r>
          </w:p>
        </w:tc>
      </w:tr>
      <w:tr w:rsidR="00B27BCA" w:rsidRPr="00B27BCA" w:rsidDel="00A948BF" w:rsidTr="00B27BCA">
        <w:trPr>
          <w:trHeight w:val="300"/>
          <w:del w:id="214" w:author="Zhang, De-An" w:date="2022-10-05T09:06:00Z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27BCA" w:rsidRPr="00B27BCA" w:rsidDel="00A948BF" w:rsidRDefault="00B27BCA" w:rsidP="00B27BCA">
            <w:pPr>
              <w:jc w:val="center"/>
              <w:rPr>
                <w:del w:id="215" w:author="Zhang, De-An" w:date="2022-10-05T09:06:00Z"/>
              </w:rPr>
            </w:pPr>
            <w:del w:id="216" w:author="Zhang, De-An" w:date="2022-10-05T09:06:00Z">
              <w:r w:rsidRPr="00B27BCA" w:rsidDel="00A948BF">
                <w:delText>Site 2</w:delText>
              </w:r>
            </w:del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17" w:author="Zhang, De-An" w:date="2022-10-05T09:06:00Z"/>
              </w:rPr>
            </w:pPr>
            <w:del w:id="218" w:author="Zhang, De-An" w:date="2022-10-05T09:06:00Z">
              <w:r w:rsidRPr="00B27BCA" w:rsidDel="00A948BF">
                <w:delText>3.7</w:delText>
              </w:r>
            </w:del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19" w:author="Zhang, De-An" w:date="2022-10-05T09:06:00Z"/>
              </w:rPr>
            </w:pPr>
            <w:del w:id="220" w:author="Zhang, De-An" w:date="2022-10-05T09:06:00Z">
              <w:r w:rsidRPr="00B27BCA" w:rsidDel="00A948BF">
                <w:delText>4.0</w:delText>
              </w:r>
            </w:del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21" w:author="Zhang, De-An" w:date="2022-10-05T09:06:00Z"/>
              </w:rPr>
            </w:pPr>
            <w:del w:id="222" w:author="Zhang, De-An" w:date="2022-10-05T09:06:00Z">
              <w:r w:rsidRPr="00B27BCA" w:rsidDel="00A948BF">
                <w:delText>0.531</w:delText>
              </w:r>
            </w:del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23" w:author="Zhang, De-An" w:date="2022-10-05T09:06:00Z"/>
              </w:rPr>
            </w:pPr>
            <w:del w:id="224" w:author="Zhang, De-An" w:date="2022-10-05T09:06:00Z">
              <w:r w:rsidRPr="00B27BCA" w:rsidDel="00A948BF">
                <w:delText>0.3</w:delText>
              </w:r>
            </w:del>
          </w:p>
        </w:tc>
      </w:tr>
      <w:tr w:rsidR="00B27BCA" w:rsidRPr="00B27BCA" w:rsidDel="00A948BF" w:rsidTr="00B27BCA">
        <w:trPr>
          <w:trHeight w:val="300"/>
          <w:del w:id="225" w:author="Zhang, De-An" w:date="2022-10-05T09:06:00Z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27BCA" w:rsidRPr="00B27BCA" w:rsidDel="00A948BF" w:rsidRDefault="00B27BCA" w:rsidP="00B27BCA">
            <w:pPr>
              <w:jc w:val="center"/>
              <w:rPr>
                <w:del w:id="226" w:author="Zhang, De-An" w:date="2022-10-05T09:06:00Z"/>
              </w:rPr>
            </w:pPr>
            <w:del w:id="227" w:author="Zhang, De-An" w:date="2022-10-05T09:06:00Z">
              <w:r w:rsidRPr="00B27BCA" w:rsidDel="00A948BF">
                <w:delText>Site 3</w:delText>
              </w:r>
            </w:del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28" w:author="Zhang, De-An" w:date="2022-10-05T09:06:00Z"/>
              </w:rPr>
            </w:pPr>
            <w:del w:id="229" w:author="Zhang, De-An" w:date="2022-10-05T09:06:00Z">
              <w:r w:rsidRPr="00B27BCA" w:rsidDel="00A948BF">
                <w:delText>4.7</w:delText>
              </w:r>
            </w:del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30" w:author="Zhang, De-An" w:date="2022-10-05T09:06:00Z"/>
              </w:rPr>
            </w:pPr>
            <w:del w:id="231" w:author="Zhang, De-An" w:date="2022-10-05T09:06:00Z">
              <w:r w:rsidRPr="00B27BCA" w:rsidDel="00A948BF">
                <w:delText>5.0</w:delText>
              </w:r>
            </w:del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32" w:author="Zhang, De-An" w:date="2022-10-05T09:06:00Z"/>
              </w:rPr>
            </w:pPr>
            <w:del w:id="233" w:author="Zhang, De-An" w:date="2022-10-05T09:06:00Z">
              <w:r w:rsidRPr="00B27BCA" w:rsidDel="00A948BF">
                <w:delText>0.104</w:delText>
              </w:r>
            </w:del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34" w:author="Zhang, De-An" w:date="2022-10-05T09:06:00Z"/>
              </w:rPr>
            </w:pPr>
            <w:del w:id="235" w:author="Zhang, De-An" w:date="2022-10-05T09:06:00Z">
              <w:r w:rsidRPr="00B27BCA" w:rsidDel="00A948BF">
                <w:delText>0.3</w:delText>
              </w:r>
            </w:del>
          </w:p>
        </w:tc>
      </w:tr>
      <w:tr w:rsidR="00B27BCA" w:rsidRPr="00B27BCA" w:rsidTr="00B27BCA">
        <w:trPr>
          <w:trHeight w:val="300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236" w:author="Zhang, De-An" w:date="2022-10-05T09:07:00Z">
              <w:r w:rsidR="00A948BF">
                <w:t>2</w:t>
              </w:r>
            </w:ins>
            <w:del w:id="237" w:author="Zhang, De-An" w:date="2022-10-05T09:07:00Z">
              <w:r w:rsidRPr="00B27BCA" w:rsidDel="00A948BF">
                <w:delText>4</w:delText>
              </w:r>
            </w:del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.8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6.2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21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</w:t>
            </w:r>
          </w:p>
        </w:tc>
      </w:tr>
      <w:tr w:rsidR="00B27BCA" w:rsidRPr="00B27BCA" w:rsidTr="00B27BCA">
        <w:trPr>
          <w:trHeight w:val="300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238" w:author="Zhang, De-An" w:date="2022-10-05T09:07:00Z">
              <w:r w:rsidR="00A948BF">
                <w:t>3</w:t>
              </w:r>
            </w:ins>
            <w:del w:id="239" w:author="Zhang, De-An" w:date="2022-10-05T09:07:00Z">
              <w:r w:rsidRPr="00B27BCA" w:rsidDel="00A948BF">
                <w:delText>4</w:delText>
              </w:r>
            </w:del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5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.5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rPr>
                <w:b/>
              </w:rPr>
              <w:t>&lt; 0.001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1</w:t>
            </w:r>
          </w:p>
        </w:tc>
      </w:tr>
      <w:tr w:rsidR="00B27BCA" w:rsidRPr="00B27BCA" w:rsidDel="00A948BF" w:rsidTr="00B27BCA">
        <w:trPr>
          <w:trHeight w:val="300"/>
          <w:del w:id="240" w:author="Zhang, De-An" w:date="2022-10-05T09:07:00Z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27BCA" w:rsidRPr="00B27BCA" w:rsidDel="00A948BF" w:rsidRDefault="00B27BCA" w:rsidP="00B27BCA">
            <w:pPr>
              <w:jc w:val="center"/>
              <w:rPr>
                <w:del w:id="241" w:author="Zhang, De-An" w:date="2022-10-05T09:07:00Z"/>
              </w:rPr>
            </w:pPr>
            <w:del w:id="242" w:author="Zhang, De-An" w:date="2022-10-05T09:07:00Z">
              <w:r w:rsidRPr="00B27BCA" w:rsidDel="00A948BF">
                <w:delText>Site 5</w:delText>
              </w:r>
            </w:del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43" w:author="Zhang, De-An" w:date="2022-10-05T09:07:00Z"/>
              </w:rPr>
            </w:pPr>
            <w:del w:id="244" w:author="Zhang, De-An" w:date="2022-10-05T09:07:00Z">
              <w:r w:rsidRPr="00B27BCA" w:rsidDel="00A948BF">
                <w:delText>6.4</w:delText>
              </w:r>
            </w:del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45" w:author="Zhang, De-An" w:date="2022-10-05T09:07:00Z"/>
              </w:rPr>
            </w:pPr>
            <w:del w:id="246" w:author="Zhang, De-An" w:date="2022-10-05T09:07:00Z">
              <w:r w:rsidRPr="00B27BCA" w:rsidDel="00A948BF">
                <w:delText>7.2</w:delText>
              </w:r>
            </w:del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47" w:author="Zhang, De-An" w:date="2022-10-05T09:07:00Z"/>
              </w:rPr>
            </w:pPr>
            <w:del w:id="248" w:author="Zhang, De-An" w:date="2022-10-05T09:07:00Z">
              <w:r w:rsidRPr="00B27BCA" w:rsidDel="00A948BF">
                <w:rPr>
                  <w:b/>
                </w:rPr>
                <w:delText>&lt; 0.001</w:delText>
              </w:r>
            </w:del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49" w:author="Zhang, De-An" w:date="2022-10-05T09:07:00Z"/>
              </w:rPr>
            </w:pPr>
            <w:del w:id="250" w:author="Zhang, De-An" w:date="2022-10-05T09:07:00Z">
              <w:r w:rsidRPr="00B27BCA" w:rsidDel="00A948BF">
                <w:delText>0.8</w:delText>
              </w:r>
            </w:del>
          </w:p>
        </w:tc>
      </w:tr>
      <w:tr w:rsidR="00B27BCA" w:rsidRPr="00B27BCA" w:rsidDel="00A948BF" w:rsidTr="00B27BCA">
        <w:trPr>
          <w:trHeight w:val="300"/>
          <w:del w:id="251" w:author="Zhang, De-An" w:date="2022-10-05T09:07:00Z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27BCA" w:rsidRPr="00B27BCA" w:rsidDel="00A948BF" w:rsidRDefault="00B27BCA" w:rsidP="00B27BCA">
            <w:pPr>
              <w:jc w:val="center"/>
              <w:rPr>
                <w:del w:id="252" w:author="Zhang, De-An" w:date="2022-10-05T09:07:00Z"/>
              </w:rPr>
            </w:pPr>
            <w:del w:id="253" w:author="Zhang, De-An" w:date="2022-10-05T09:07:00Z">
              <w:r w:rsidRPr="00B27BCA" w:rsidDel="00A948BF">
                <w:delText>Site 6</w:delText>
              </w:r>
            </w:del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54" w:author="Zhang, De-An" w:date="2022-10-05T09:07:00Z"/>
              </w:rPr>
            </w:pPr>
            <w:del w:id="255" w:author="Zhang, De-An" w:date="2022-10-05T09:07:00Z">
              <w:r w:rsidRPr="00B27BCA" w:rsidDel="00A948BF">
                <w:delText>6.0</w:delText>
              </w:r>
            </w:del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56" w:author="Zhang, De-An" w:date="2022-10-05T09:07:00Z"/>
              </w:rPr>
            </w:pPr>
            <w:del w:id="257" w:author="Zhang, De-An" w:date="2022-10-05T09:07:00Z">
              <w:r w:rsidRPr="00B27BCA" w:rsidDel="00A948BF">
                <w:delText>6.2</w:delText>
              </w:r>
            </w:del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58" w:author="Zhang, De-An" w:date="2022-10-05T09:07:00Z"/>
              </w:rPr>
            </w:pPr>
            <w:del w:id="259" w:author="Zhang, De-An" w:date="2022-10-05T09:07:00Z">
              <w:r w:rsidRPr="00B27BCA" w:rsidDel="00A948BF">
                <w:delText>0.605</w:delText>
              </w:r>
            </w:del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60" w:author="Zhang, De-An" w:date="2022-10-05T09:07:00Z"/>
              </w:rPr>
            </w:pPr>
            <w:del w:id="261" w:author="Zhang, De-An" w:date="2022-10-05T09:07:00Z">
              <w:r w:rsidRPr="00B27BCA" w:rsidDel="00A948BF">
                <w:delText>0.2</w:delText>
              </w:r>
            </w:del>
          </w:p>
        </w:tc>
      </w:tr>
      <w:tr w:rsidR="00B27BCA" w:rsidRPr="00B27BCA" w:rsidTr="00B27BCA">
        <w:trPr>
          <w:trHeight w:val="300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262" w:author="Zhang, De-An" w:date="2022-10-05T09:07:00Z">
              <w:r w:rsidR="00A948BF">
                <w:t>4</w:t>
              </w:r>
            </w:ins>
            <w:del w:id="263" w:author="Zhang, De-An" w:date="2022-10-05T09:07:00Z">
              <w:r w:rsidRPr="00B27BCA" w:rsidDel="00A948BF">
                <w:delText>7</w:delText>
              </w:r>
            </w:del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2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0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34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-0.2</w:t>
            </w:r>
          </w:p>
        </w:tc>
      </w:tr>
      <w:tr w:rsidR="00B27BCA" w:rsidRPr="00B27BCA" w:rsidTr="00B27BCA">
        <w:trPr>
          <w:trHeight w:val="300"/>
        </w:trPr>
        <w:tc>
          <w:tcPr>
            <w:tcW w:w="79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264" w:author="Zhang, De-An" w:date="2022-10-05T09:07:00Z">
              <w:r w:rsidR="00A948BF">
                <w:t>5</w:t>
              </w:r>
            </w:ins>
            <w:del w:id="265" w:author="Zhang, De-An" w:date="2022-10-05T09:07:00Z">
              <w:r w:rsidRPr="00B27BCA" w:rsidDel="00A948BF">
                <w:delText>8</w:delText>
              </w:r>
            </w:del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2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4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20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</w:t>
            </w:r>
          </w:p>
        </w:tc>
      </w:tr>
    </w:tbl>
    <w:p w:rsidR="00AF68D8" w:rsidRDefault="00B27BCA" w:rsidP="00EB3B33">
      <w:pPr>
        <w:spacing w:after="0" w:line="480" w:lineRule="auto"/>
        <w:rPr>
          <w:bCs/>
          <w:lang w:bidi="en-US"/>
        </w:rPr>
      </w:pPr>
      <w:r w:rsidRPr="00B27BCA">
        <w:rPr>
          <w:b/>
          <w:bCs/>
          <w:lang w:bidi="en-US"/>
        </w:rPr>
        <w:t>Table A3.</w:t>
      </w:r>
      <w:r w:rsidRPr="00B27BCA">
        <w:rPr>
          <w:bCs/>
          <w:lang w:bidi="en-US"/>
        </w:rPr>
        <w:t xml:space="preserve"> Individual </w:t>
      </w:r>
      <w:proofErr w:type="gramStart"/>
      <w:r w:rsidRPr="00B27BCA">
        <w:rPr>
          <w:bCs/>
          <w:lang w:bidi="en-US"/>
        </w:rPr>
        <w:t>site specific</w:t>
      </w:r>
      <w:proofErr w:type="gramEnd"/>
      <w:r w:rsidRPr="00B27BCA">
        <w:rPr>
          <w:bCs/>
          <w:lang w:bidi="en-US"/>
        </w:rPr>
        <w:t xml:space="preserve"> differences in effect of gabapentinoids on mean length of stay. Positive difference signifies reduction in length of stay in the gabapentinoid group while negative difference signifies a longer length of stay. Significance level of p &lt; 0.05 via Mann-Whitney U test.</w:t>
      </w:r>
    </w:p>
    <w:p w:rsidR="00AF68D8" w:rsidRDefault="00AF68D8">
      <w:pPr>
        <w:rPr>
          <w:bCs/>
          <w:lang w:bidi="en-US"/>
        </w:rPr>
      </w:pPr>
      <w:r>
        <w:rPr>
          <w:bCs/>
          <w:lang w:bidi="en-US"/>
        </w:rPr>
        <w:br w:type="page"/>
      </w:r>
    </w:p>
    <w:p w:rsidR="00B27BCA" w:rsidRDefault="00B27BCA" w:rsidP="00EB3B33">
      <w:pPr>
        <w:spacing w:after="0" w:line="480" w:lineRule="auto"/>
        <w:rPr>
          <w:bCs/>
          <w:lang w:bidi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026"/>
        <w:gridCol w:w="753"/>
        <w:gridCol w:w="720"/>
        <w:gridCol w:w="1042"/>
        <w:gridCol w:w="1647"/>
        <w:gridCol w:w="754"/>
        <w:gridCol w:w="720"/>
        <w:gridCol w:w="1042"/>
        <w:gridCol w:w="1646"/>
      </w:tblGrid>
      <w:tr w:rsidR="00B27BCA" w:rsidRPr="00B27BCA" w:rsidTr="00B27BCA">
        <w:trPr>
          <w:gridAfter w:val="4"/>
          <w:wAfter w:w="2226" w:type="pct"/>
        </w:trPr>
        <w:tc>
          <w:tcPr>
            <w:tcW w:w="54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2226" w:type="pct"/>
            <w:gridSpan w:val="4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 xml:space="preserve">Mean Average Pain </w:t>
            </w:r>
            <w:r w:rsidRPr="00B27BCA">
              <w:br/>
              <w:t>from POD#0-3 (NIRS 0-10)</w:t>
            </w:r>
          </w:p>
        </w:tc>
      </w:tr>
      <w:tr w:rsidR="00B27BCA" w:rsidRPr="00B27BCA" w:rsidTr="00B27BCA">
        <w:trPr>
          <w:gridAfter w:val="4"/>
          <w:wAfter w:w="2226" w:type="pct"/>
        </w:trPr>
        <w:tc>
          <w:tcPr>
            <w:tcW w:w="549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88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Difference</w:t>
            </w:r>
          </w:p>
        </w:tc>
      </w:tr>
      <w:tr w:rsidR="00B27BCA" w:rsidRPr="00B27BCA" w:rsidTr="00B27BCA">
        <w:trPr>
          <w:gridAfter w:val="4"/>
          <w:wAfter w:w="2226" w:type="pct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5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</w:t>
            </w:r>
          </w:p>
        </w:tc>
      </w:tr>
      <w:tr w:rsidR="00B27BCA" w:rsidRPr="00B27BCA" w:rsidDel="00A948BF" w:rsidTr="00B27BCA">
        <w:trPr>
          <w:gridAfter w:val="4"/>
          <w:wAfter w:w="2226" w:type="pct"/>
          <w:trHeight w:val="300"/>
          <w:del w:id="266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27BCA" w:rsidRPr="00B27BCA" w:rsidDel="00A948BF" w:rsidRDefault="00B27BCA" w:rsidP="00B27BCA">
            <w:pPr>
              <w:jc w:val="center"/>
              <w:rPr>
                <w:del w:id="267" w:author="Zhang, De-An" w:date="2022-10-05T09:08:00Z"/>
              </w:rPr>
            </w:pPr>
            <w:del w:id="268" w:author="Zhang, De-An" w:date="2022-10-05T09:08:00Z">
              <w:r w:rsidRPr="00B27BCA" w:rsidDel="00A948BF">
                <w:delText>Site 2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69" w:author="Zhang, De-An" w:date="2022-10-05T09:08:00Z"/>
              </w:rPr>
            </w:pPr>
            <w:del w:id="270" w:author="Zhang, De-An" w:date="2022-10-05T09:08:00Z">
              <w:r w:rsidRPr="00B27BCA" w:rsidDel="00A948BF">
                <w:delText>2.7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71" w:author="Zhang, De-An" w:date="2022-10-05T09:08:00Z"/>
              </w:rPr>
            </w:pPr>
            <w:del w:id="272" w:author="Zhang, De-An" w:date="2022-10-05T09:08:00Z">
              <w:r w:rsidRPr="00B27BCA" w:rsidDel="00A948BF">
                <w:delText>5.3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73" w:author="Zhang, De-An" w:date="2022-10-05T09:08:00Z"/>
              </w:rPr>
            </w:pPr>
            <w:del w:id="274" w:author="Zhang, De-An" w:date="2022-10-05T09:08:00Z">
              <w:r w:rsidRPr="00B27BCA" w:rsidDel="00A948BF">
                <w:delText>0.060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75" w:author="Zhang, De-An" w:date="2022-10-05T09:08:00Z"/>
              </w:rPr>
            </w:pPr>
            <w:del w:id="276" w:author="Zhang, De-An" w:date="2022-10-05T09:08:00Z">
              <w:r w:rsidRPr="00B27BCA" w:rsidDel="00A948BF">
                <w:delText>2.6</w:delText>
              </w:r>
            </w:del>
          </w:p>
        </w:tc>
      </w:tr>
      <w:tr w:rsidR="00B27BCA" w:rsidRPr="00B27BCA" w:rsidDel="00A948BF" w:rsidTr="00B27BCA">
        <w:trPr>
          <w:gridAfter w:val="4"/>
          <w:wAfter w:w="2226" w:type="pct"/>
          <w:trHeight w:val="300"/>
          <w:del w:id="277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27BCA" w:rsidRPr="00B27BCA" w:rsidDel="00A948BF" w:rsidRDefault="00B27BCA" w:rsidP="00B27BCA">
            <w:pPr>
              <w:jc w:val="center"/>
              <w:rPr>
                <w:del w:id="278" w:author="Zhang, De-An" w:date="2022-10-05T09:08:00Z"/>
              </w:rPr>
            </w:pPr>
            <w:del w:id="279" w:author="Zhang, De-An" w:date="2022-10-05T09:08:00Z">
              <w:r w:rsidRPr="00B27BCA" w:rsidDel="00A948BF">
                <w:delText>Site 3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80" w:author="Zhang, De-An" w:date="2022-10-05T09:08:00Z"/>
              </w:rPr>
            </w:pPr>
            <w:del w:id="281" w:author="Zhang, De-An" w:date="2022-10-05T09:08:00Z">
              <w:r w:rsidRPr="00B27BCA" w:rsidDel="00A948BF">
                <w:delText>1.3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82" w:author="Zhang, De-An" w:date="2022-10-05T09:08:00Z"/>
              </w:rPr>
            </w:pPr>
            <w:del w:id="283" w:author="Zhang, De-An" w:date="2022-10-05T09:08:00Z">
              <w:r w:rsidRPr="00B27BCA" w:rsidDel="00A948BF">
                <w:delText>1.7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84" w:author="Zhang, De-An" w:date="2022-10-05T09:08:00Z"/>
              </w:rPr>
            </w:pPr>
            <w:del w:id="285" w:author="Zhang, De-An" w:date="2022-10-05T09:08:00Z">
              <w:r w:rsidRPr="00B27BCA" w:rsidDel="00A948BF">
                <w:delText>0.061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86" w:author="Zhang, De-An" w:date="2022-10-05T09:08:00Z"/>
              </w:rPr>
            </w:pPr>
            <w:del w:id="287" w:author="Zhang, De-An" w:date="2022-10-05T09:08:00Z">
              <w:r w:rsidRPr="00B27BCA" w:rsidDel="00A948BF">
                <w:delText>0.4</w:delText>
              </w:r>
            </w:del>
          </w:p>
        </w:tc>
      </w:tr>
      <w:tr w:rsidR="00B27BCA" w:rsidRPr="00B27BCA" w:rsidTr="00B27BCA">
        <w:trPr>
          <w:gridAfter w:val="4"/>
          <w:wAfter w:w="2226" w:type="pct"/>
          <w:trHeight w:val="300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288" w:author="Zhang, De-An" w:date="2022-10-05T09:08:00Z">
              <w:r w:rsidR="00A948BF">
                <w:t>2</w:t>
              </w:r>
            </w:ins>
            <w:del w:id="289" w:author="Zhang, De-An" w:date="2022-10-05T09:08:00Z">
              <w:r w:rsidRPr="00B27BCA" w:rsidDel="00A948BF">
                <w:delText>4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72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-0.1</w:t>
            </w:r>
          </w:p>
        </w:tc>
      </w:tr>
      <w:tr w:rsidR="00B27BCA" w:rsidRPr="00B27BCA" w:rsidTr="00B27BCA">
        <w:trPr>
          <w:gridAfter w:val="4"/>
          <w:wAfter w:w="2226" w:type="pct"/>
          <w:trHeight w:val="300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290" w:author="Zhang, De-An" w:date="2022-10-05T09:08:00Z">
              <w:r w:rsidR="00A948BF">
                <w:t>3</w:t>
              </w:r>
            </w:ins>
            <w:del w:id="291" w:author="Zhang, De-An" w:date="2022-10-05T09:08:00Z">
              <w:r w:rsidRPr="00B27BCA" w:rsidDel="00A948BF">
                <w:delText>4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629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</w:t>
            </w:r>
          </w:p>
        </w:tc>
      </w:tr>
      <w:tr w:rsidR="00B27BCA" w:rsidRPr="00B27BCA" w:rsidDel="00A948BF" w:rsidTr="00B27BCA">
        <w:trPr>
          <w:gridAfter w:val="4"/>
          <w:wAfter w:w="2226" w:type="pct"/>
          <w:trHeight w:val="300"/>
          <w:del w:id="292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27BCA" w:rsidRPr="00B27BCA" w:rsidDel="00A948BF" w:rsidRDefault="00B27BCA" w:rsidP="00B27BCA">
            <w:pPr>
              <w:jc w:val="center"/>
              <w:rPr>
                <w:del w:id="293" w:author="Zhang, De-An" w:date="2022-10-05T09:08:00Z"/>
              </w:rPr>
            </w:pPr>
            <w:del w:id="294" w:author="Zhang, De-An" w:date="2022-10-05T09:08:00Z">
              <w:r w:rsidRPr="00B27BCA" w:rsidDel="00A948BF">
                <w:delText>Site 5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95" w:author="Zhang, De-An" w:date="2022-10-05T09:08:00Z"/>
              </w:rPr>
            </w:pPr>
            <w:del w:id="296" w:author="Zhang, De-An" w:date="2022-10-05T09:08:00Z">
              <w:r w:rsidRPr="00B27BCA" w:rsidDel="00A948BF">
                <w:delText>3.6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97" w:author="Zhang, De-An" w:date="2022-10-05T09:08:00Z"/>
              </w:rPr>
            </w:pPr>
            <w:del w:id="298" w:author="Zhang, De-An" w:date="2022-10-05T09:08:00Z">
              <w:r w:rsidRPr="00B27BCA" w:rsidDel="00A948BF">
                <w:delText>3.9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299" w:author="Zhang, De-An" w:date="2022-10-05T09:08:00Z"/>
              </w:rPr>
            </w:pPr>
            <w:del w:id="300" w:author="Zhang, De-An" w:date="2022-10-05T09:08:00Z">
              <w:r w:rsidRPr="00B27BCA" w:rsidDel="00A948BF">
                <w:delText>0.052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01" w:author="Zhang, De-An" w:date="2022-10-05T09:08:00Z"/>
              </w:rPr>
            </w:pPr>
            <w:del w:id="302" w:author="Zhang, De-An" w:date="2022-10-05T09:08:00Z">
              <w:r w:rsidRPr="00B27BCA" w:rsidDel="00A948BF">
                <w:delText>0.3</w:delText>
              </w:r>
            </w:del>
          </w:p>
        </w:tc>
      </w:tr>
      <w:tr w:rsidR="00B27BCA" w:rsidRPr="00B27BCA" w:rsidDel="00A948BF" w:rsidTr="00B27BCA">
        <w:trPr>
          <w:gridAfter w:val="4"/>
          <w:wAfter w:w="2226" w:type="pct"/>
          <w:trHeight w:val="300"/>
          <w:del w:id="303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27BCA" w:rsidRPr="00B27BCA" w:rsidDel="00A948BF" w:rsidRDefault="00B27BCA" w:rsidP="00B27BCA">
            <w:pPr>
              <w:jc w:val="center"/>
              <w:rPr>
                <w:del w:id="304" w:author="Zhang, De-An" w:date="2022-10-05T09:08:00Z"/>
              </w:rPr>
            </w:pPr>
            <w:del w:id="305" w:author="Zhang, De-An" w:date="2022-10-05T09:08:00Z">
              <w:r w:rsidRPr="00B27BCA" w:rsidDel="00A948BF">
                <w:delText>Site 6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06" w:author="Zhang, De-An" w:date="2022-10-05T09:08:00Z"/>
              </w:rPr>
            </w:pPr>
            <w:del w:id="307" w:author="Zhang, De-An" w:date="2022-10-05T09:08:00Z">
              <w:r w:rsidRPr="00B27BCA" w:rsidDel="00A948BF">
                <w:delText>2.6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08" w:author="Zhang, De-An" w:date="2022-10-05T09:08:00Z"/>
              </w:rPr>
            </w:pPr>
            <w:del w:id="309" w:author="Zhang, De-An" w:date="2022-10-05T09:08:00Z">
              <w:r w:rsidRPr="00B27BCA" w:rsidDel="00A948BF">
                <w:delText>2.4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10" w:author="Zhang, De-An" w:date="2022-10-05T09:08:00Z"/>
              </w:rPr>
            </w:pPr>
            <w:del w:id="311" w:author="Zhang, De-An" w:date="2022-10-05T09:08:00Z">
              <w:r w:rsidRPr="00B27BCA" w:rsidDel="00A948BF">
                <w:delText>0.667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12" w:author="Zhang, De-An" w:date="2022-10-05T09:08:00Z"/>
              </w:rPr>
            </w:pPr>
            <w:del w:id="313" w:author="Zhang, De-An" w:date="2022-10-05T09:08:00Z">
              <w:r w:rsidRPr="00B27BCA" w:rsidDel="00A948BF">
                <w:delText>-0.2</w:delText>
              </w:r>
            </w:del>
          </w:p>
        </w:tc>
      </w:tr>
      <w:tr w:rsidR="00B27BCA" w:rsidRPr="00B27BCA" w:rsidTr="00B27BCA">
        <w:trPr>
          <w:gridAfter w:val="4"/>
          <w:wAfter w:w="2226" w:type="pct"/>
          <w:trHeight w:val="300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314" w:author="Zhang, De-An" w:date="2022-10-05T09:08:00Z">
              <w:r w:rsidR="00A948BF">
                <w:t>4</w:t>
              </w:r>
            </w:ins>
            <w:del w:id="315" w:author="Zhang, De-An" w:date="2022-10-05T09:08:00Z">
              <w:r w:rsidRPr="00B27BCA" w:rsidDel="00A948BF">
                <w:delText>7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189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-0.5</w:t>
            </w:r>
          </w:p>
        </w:tc>
      </w:tr>
      <w:tr w:rsidR="00B27BCA" w:rsidRPr="00B27BCA" w:rsidTr="00B27BCA">
        <w:trPr>
          <w:gridAfter w:val="4"/>
          <w:wAfter w:w="2226" w:type="pct"/>
          <w:trHeight w:val="300"/>
        </w:trPr>
        <w:tc>
          <w:tcPr>
            <w:tcW w:w="549" w:type="pct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316" w:author="Zhang, De-An" w:date="2022-10-05T09:08:00Z">
              <w:r w:rsidR="00A948BF">
                <w:t>5</w:t>
              </w:r>
            </w:ins>
            <w:del w:id="317" w:author="Zhang, De-An" w:date="2022-10-05T09:08:00Z">
              <w:r w:rsidRPr="00B27BCA" w:rsidDel="00A948BF">
                <w:delText>8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88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5</w:t>
            </w:r>
          </w:p>
        </w:tc>
      </w:tr>
      <w:tr w:rsidR="00B27BCA" w:rsidRPr="00B27BCA" w:rsidTr="00B27BCA">
        <w:trPr>
          <w:trHeight w:val="300"/>
        </w:trPr>
        <w:tc>
          <w:tcPr>
            <w:tcW w:w="54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222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Mean Average Pain POD#0</w:t>
            </w:r>
          </w:p>
        </w:tc>
        <w:tc>
          <w:tcPr>
            <w:tcW w:w="222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Mean Average Pain POD#1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5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88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Difference</w:t>
            </w:r>
          </w:p>
        </w:tc>
        <w:tc>
          <w:tcPr>
            <w:tcW w:w="403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5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8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Difference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5.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38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6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0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</w:t>
            </w:r>
          </w:p>
        </w:tc>
      </w:tr>
      <w:tr w:rsidR="00B27BCA" w:rsidRPr="00B27BCA" w:rsidDel="00A948BF" w:rsidTr="00B27BCA">
        <w:trPr>
          <w:del w:id="318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19" w:author="Zhang, De-An" w:date="2022-10-05T09:08:00Z"/>
              </w:rPr>
            </w:pPr>
            <w:del w:id="320" w:author="Zhang, De-An" w:date="2022-10-05T09:08:00Z">
              <w:r w:rsidRPr="00B27BCA" w:rsidDel="00A948BF">
                <w:delText>Site 2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21" w:author="Zhang, De-An" w:date="2022-10-05T09:08:00Z"/>
              </w:rPr>
            </w:pPr>
            <w:del w:id="322" w:author="Zhang, De-An" w:date="2022-10-05T09:08:00Z">
              <w:r w:rsidRPr="00B27BCA" w:rsidDel="00A948BF">
                <w:delText>2.0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23" w:author="Zhang, De-An" w:date="2022-10-05T09:08:00Z"/>
              </w:rPr>
            </w:pPr>
            <w:del w:id="324" w:author="Zhang, De-An" w:date="2022-10-05T09:08:00Z">
              <w:r w:rsidRPr="00B27BCA" w:rsidDel="00A948BF">
                <w:delText>5.6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25" w:author="Zhang, De-An" w:date="2022-10-05T09:08:00Z"/>
              </w:rPr>
            </w:pPr>
            <w:del w:id="326" w:author="Zhang, De-An" w:date="2022-10-05T09:08:00Z">
              <w:r w:rsidRPr="00B27BCA" w:rsidDel="00A948BF">
                <w:delText>0.076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27" w:author="Zhang, De-An" w:date="2022-10-05T09:08:00Z"/>
              </w:rPr>
            </w:pPr>
            <w:del w:id="328" w:author="Zhang, De-An" w:date="2022-10-05T09:08:00Z">
              <w:r w:rsidRPr="00B27BCA" w:rsidDel="00A948BF">
                <w:delText>3.6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29" w:author="Zhang, De-An" w:date="2022-10-05T09:08:00Z"/>
              </w:rPr>
            </w:pPr>
            <w:del w:id="330" w:author="Zhang, De-An" w:date="2022-10-05T09:08:00Z">
              <w:r w:rsidRPr="00B27BCA" w:rsidDel="00A948BF">
                <w:delText>2.7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31" w:author="Zhang, De-An" w:date="2022-10-05T09:08:00Z"/>
              </w:rPr>
            </w:pPr>
            <w:del w:id="332" w:author="Zhang, De-An" w:date="2022-10-05T09:08:00Z">
              <w:r w:rsidRPr="00B27BCA" w:rsidDel="00A948BF">
                <w:delText>4.7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33" w:author="Zhang, De-An" w:date="2022-10-05T09:08:00Z"/>
                <w:b/>
              </w:rPr>
            </w:pPr>
            <w:del w:id="334" w:author="Zhang, De-An" w:date="2022-10-05T09:08:00Z">
              <w:r w:rsidRPr="00B27BCA" w:rsidDel="00A948BF">
                <w:rPr>
                  <w:b/>
                </w:rPr>
                <w:delText>0.047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35" w:author="Zhang, De-An" w:date="2022-10-05T09:08:00Z"/>
              </w:rPr>
            </w:pPr>
            <w:del w:id="336" w:author="Zhang, De-An" w:date="2022-10-05T09:08:00Z">
              <w:r w:rsidRPr="00B27BCA" w:rsidDel="00A948BF">
                <w:delText>2.0</w:delText>
              </w:r>
            </w:del>
          </w:p>
        </w:tc>
      </w:tr>
      <w:tr w:rsidR="00B27BCA" w:rsidRPr="00B27BCA" w:rsidDel="00A948BF" w:rsidTr="00B27BCA">
        <w:trPr>
          <w:del w:id="337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38" w:author="Zhang, De-An" w:date="2022-10-05T09:08:00Z"/>
              </w:rPr>
            </w:pPr>
            <w:del w:id="339" w:author="Zhang, De-An" w:date="2022-10-05T09:08:00Z">
              <w:r w:rsidRPr="00B27BCA" w:rsidDel="00A948BF">
                <w:delText>Site 3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40" w:author="Zhang, De-An" w:date="2022-10-05T09:08:00Z"/>
              </w:rPr>
            </w:pPr>
            <w:del w:id="341" w:author="Zhang, De-An" w:date="2022-10-05T09:08:00Z">
              <w:r w:rsidRPr="00B27BCA" w:rsidDel="00A948BF">
                <w:delText>0.8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42" w:author="Zhang, De-An" w:date="2022-10-05T09:08:00Z"/>
              </w:rPr>
            </w:pPr>
            <w:del w:id="343" w:author="Zhang, De-An" w:date="2022-10-05T09:08:00Z">
              <w:r w:rsidRPr="00B27BCA" w:rsidDel="00A948BF">
                <w:delText>0.7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44" w:author="Zhang, De-An" w:date="2022-10-05T09:08:00Z"/>
              </w:rPr>
            </w:pPr>
            <w:del w:id="345" w:author="Zhang, De-An" w:date="2022-10-05T09:08:00Z">
              <w:r w:rsidRPr="00B27BCA" w:rsidDel="00A948BF">
                <w:delText>0.924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46" w:author="Zhang, De-An" w:date="2022-10-05T09:08:00Z"/>
              </w:rPr>
            </w:pPr>
            <w:del w:id="347" w:author="Zhang, De-An" w:date="2022-10-05T09:08:00Z">
              <w:r w:rsidRPr="00B27BCA" w:rsidDel="00A948BF">
                <w:delText>-0.1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48" w:author="Zhang, De-An" w:date="2022-10-05T09:08:00Z"/>
              </w:rPr>
            </w:pPr>
            <w:del w:id="349" w:author="Zhang, De-An" w:date="2022-10-05T09:08:00Z">
              <w:r w:rsidRPr="00B27BCA" w:rsidDel="00A948BF">
                <w:delText>1.6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50" w:author="Zhang, De-An" w:date="2022-10-05T09:08:00Z"/>
              </w:rPr>
            </w:pPr>
            <w:del w:id="351" w:author="Zhang, De-An" w:date="2022-10-05T09:08:00Z">
              <w:r w:rsidRPr="00B27BCA" w:rsidDel="00A948BF">
                <w:delText>1.9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52" w:author="Zhang, De-An" w:date="2022-10-05T09:08:00Z"/>
              </w:rPr>
            </w:pPr>
            <w:del w:id="353" w:author="Zhang, De-An" w:date="2022-10-05T09:08:00Z">
              <w:r w:rsidRPr="00B27BCA" w:rsidDel="00A948BF">
                <w:delText>0.196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54" w:author="Zhang, De-An" w:date="2022-10-05T09:08:00Z"/>
              </w:rPr>
            </w:pPr>
            <w:del w:id="355" w:author="Zhang, De-An" w:date="2022-10-05T09:08:00Z">
              <w:r w:rsidRPr="00B27BCA" w:rsidDel="00A948BF">
                <w:delText>0.3</w:delText>
              </w:r>
            </w:del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356" w:author="Zhang, De-An" w:date="2022-10-05T09:08:00Z">
              <w:r w:rsidR="00A948BF">
                <w:t>2</w:t>
              </w:r>
            </w:ins>
            <w:del w:id="357" w:author="Zhang, De-An" w:date="2022-10-05T09:08:00Z">
              <w:r w:rsidRPr="00B27BCA" w:rsidDel="00A948BF">
                <w:delText>4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2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58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9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2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-0.5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358" w:author="Zhang, De-An" w:date="2022-10-05T09:08:00Z">
              <w:r w:rsidR="00A948BF">
                <w:t>3</w:t>
              </w:r>
            </w:ins>
            <w:del w:id="359" w:author="Zhang, De-An" w:date="2022-10-05T09:08:00Z">
              <w:r w:rsidRPr="00B27BCA" w:rsidDel="00A948BF">
                <w:delText>4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896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52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</w:t>
            </w:r>
          </w:p>
        </w:tc>
      </w:tr>
      <w:tr w:rsidR="00B27BCA" w:rsidRPr="00B27BCA" w:rsidDel="00A948BF" w:rsidTr="00B27BCA">
        <w:trPr>
          <w:del w:id="360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61" w:author="Zhang, De-An" w:date="2022-10-05T09:08:00Z"/>
              </w:rPr>
            </w:pPr>
            <w:del w:id="362" w:author="Zhang, De-An" w:date="2022-10-05T09:08:00Z">
              <w:r w:rsidRPr="00B27BCA" w:rsidDel="00A948BF">
                <w:delText>Site 5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63" w:author="Zhang, De-An" w:date="2022-10-05T09:08:00Z"/>
              </w:rPr>
            </w:pPr>
            <w:del w:id="364" w:author="Zhang, De-An" w:date="2022-10-05T09:08:00Z">
              <w:r w:rsidRPr="00B27BCA" w:rsidDel="00A948BF">
                <w:delText>3.0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65" w:author="Zhang, De-An" w:date="2022-10-05T09:08:00Z"/>
              </w:rPr>
            </w:pPr>
            <w:del w:id="366" w:author="Zhang, De-An" w:date="2022-10-05T09:08:00Z">
              <w:r w:rsidRPr="00B27BCA" w:rsidDel="00A948BF">
                <w:delText>3.3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67" w:author="Zhang, De-An" w:date="2022-10-05T09:08:00Z"/>
              </w:rPr>
            </w:pPr>
            <w:del w:id="368" w:author="Zhang, De-An" w:date="2022-10-05T09:08:00Z">
              <w:r w:rsidRPr="00B27BCA" w:rsidDel="00A948BF">
                <w:delText>0.335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69" w:author="Zhang, De-An" w:date="2022-10-05T09:08:00Z"/>
              </w:rPr>
            </w:pPr>
            <w:del w:id="370" w:author="Zhang, De-An" w:date="2022-10-05T09:08:00Z">
              <w:r w:rsidRPr="00B27BCA" w:rsidDel="00A948BF">
                <w:delText>0.3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71" w:author="Zhang, De-An" w:date="2022-10-05T09:08:00Z"/>
              </w:rPr>
            </w:pPr>
            <w:del w:id="372" w:author="Zhang, De-An" w:date="2022-10-05T09:08:00Z">
              <w:r w:rsidRPr="00B27BCA" w:rsidDel="00A948BF">
                <w:delText>3.6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73" w:author="Zhang, De-An" w:date="2022-10-05T09:08:00Z"/>
              </w:rPr>
            </w:pPr>
            <w:del w:id="374" w:author="Zhang, De-An" w:date="2022-10-05T09:08:00Z">
              <w:r w:rsidRPr="00B27BCA" w:rsidDel="00A948BF">
                <w:delText>4.1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75" w:author="Zhang, De-An" w:date="2022-10-05T09:08:00Z"/>
              </w:rPr>
            </w:pPr>
            <w:del w:id="376" w:author="Zhang, De-An" w:date="2022-10-05T09:08:00Z">
              <w:r w:rsidRPr="00B27BCA" w:rsidDel="00A948BF">
                <w:delText>0.052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77" w:author="Zhang, De-An" w:date="2022-10-05T09:08:00Z"/>
              </w:rPr>
            </w:pPr>
            <w:del w:id="378" w:author="Zhang, De-An" w:date="2022-10-05T09:08:00Z">
              <w:r w:rsidRPr="00B27BCA" w:rsidDel="00A948BF">
                <w:delText>0.5</w:delText>
              </w:r>
            </w:del>
          </w:p>
        </w:tc>
      </w:tr>
      <w:tr w:rsidR="00B27BCA" w:rsidRPr="00B27BCA" w:rsidDel="00A948BF" w:rsidTr="00B27BCA">
        <w:trPr>
          <w:del w:id="379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80" w:author="Zhang, De-An" w:date="2022-10-05T09:08:00Z"/>
              </w:rPr>
            </w:pPr>
            <w:del w:id="381" w:author="Zhang, De-An" w:date="2022-10-05T09:08:00Z">
              <w:r w:rsidRPr="00B27BCA" w:rsidDel="00A948BF">
                <w:delText>Site 6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82" w:author="Zhang, De-An" w:date="2022-10-05T09:08:00Z"/>
              </w:rPr>
            </w:pPr>
            <w:del w:id="383" w:author="Zhang, De-An" w:date="2022-10-05T09:08:00Z">
              <w:r w:rsidRPr="00B27BCA" w:rsidDel="00A948BF">
                <w:delText>2.4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84" w:author="Zhang, De-An" w:date="2022-10-05T09:08:00Z"/>
              </w:rPr>
            </w:pPr>
            <w:del w:id="385" w:author="Zhang, De-An" w:date="2022-10-05T09:08:00Z">
              <w:r w:rsidRPr="00B27BCA" w:rsidDel="00A948BF">
                <w:delText>3.0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86" w:author="Zhang, De-An" w:date="2022-10-05T09:08:00Z"/>
              </w:rPr>
            </w:pPr>
            <w:del w:id="387" w:author="Zhang, De-An" w:date="2022-10-05T09:08:00Z">
              <w:r w:rsidRPr="00B27BCA" w:rsidDel="00A948BF">
                <w:delText>0.367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88" w:author="Zhang, De-An" w:date="2022-10-05T09:08:00Z"/>
              </w:rPr>
            </w:pPr>
            <w:del w:id="389" w:author="Zhang, De-An" w:date="2022-10-05T09:08:00Z">
              <w:r w:rsidRPr="00B27BCA" w:rsidDel="00A948BF">
                <w:delText>0.6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90" w:author="Zhang, De-An" w:date="2022-10-05T09:08:00Z"/>
              </w:rPr>
            </w:pPr>
            <w:del w:id="391" w:author="Zhang, De-An" w:date="2022-10-05T09:08:00Z">
              <w:r w:rsidRPr="00B27BCA" w:rsidDel="00A948BF">
                <w:delText>2.7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92" w:author="Zhang, De-An" w:date="2022-10-05T09:08:00Z"/>
              </w:rPr>
            </w:pPr>
            <w:del w:id="393" w:author="Zhang, De-An" w:date="2022-10-05T09:08:00Z">
              <w:r w:rsidRPr="00B27BCA" w:rsidDel="00A948BF">
                <w:delText>2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94" w:author="Zhang, De-An" w:date="2022-10-05T09:08:00Z"/>
              </w:rPr>
            </w:pPr>
            <w:del w:id="395" w:author="Zhang, De-An" w:date="2022-10-05T09:08:00Z">
              <w:r w:rsidRPr="00B27BCA" w:rsidDel="00A948BF">
                <w:delText>0.194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396" w:author="Zhang, De-An" w:date="2022-10-05T09:08:00Z"/>
              </w:rPr>
            </w:pPr>
            <w:del w:id="397" w:author="Zhang, De-An" w:date="2022-10-05T09:08:00Z">
              <w:r w:rsidRPr="00B27BCA" w:rsidDel="00A948BF">
                <w:delText>-0.7</w:delText>
              </w:r>
            </w:del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398" w:author="Zhang, De-An" w:date="2022-10-05T09:08:00Z">
              <w:r w:rsidR="00A948BF">
                <w:t>4</w:t>
              </w:r>
            </w:ins>
            <w:del w:id="399" w:author="Zhang, De-An" w:date="2022-10-05T09:08:00Z">
              <w:r w:rsidRPr="00B27BCA" w:rsidDel="00A948BF">
                <w:delText>7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963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1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-0.4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400" w:author="Zhang, De-An" w:date="2022-10-05T09:08:00Z">
              <w:r w:rsidR="00A948BF">
                <w:t>5</w:t>
              </w:r>
            </w:ins>
            <w:del w:id="401" w:author="Zhang, De-An" w:date="2022-10-05T09:08:00Z">
              <w:r w:rsidRPr="00B27BCA" w:rsidDel="00A948BF">
                <w:delText>8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66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55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222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Mean Average Pain POD#2</w:t>
            </w:r>
          </w:p>
        </w:tc>
        <w:tc>
          <w:tcPr>
            <w:tcW w:w="222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Mean Average Pain POD#3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5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88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Difference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5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8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Difference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57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07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</w:t>
            </w:r>
          </w:p>
        </w:tc>
      </w:tr>
      <w:tr w:rsidR="00B27BCA" w:rsidRPr="00B27BCA" w:rsidDel="00A948BF" w:rsidTr="00B27BCA">
        <w:trPr>
          <w:del w:id="402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03" w:author="Zhang, De-An" w:date="2022-10-05T09:08:00Z"/>
              </w:rPr>
            </w:pPr>
            <w:del w:id="404" w:author="Zhang, De-An" w:date="2022-10-05T09:08:00Z">
              <w:r w:rsidRPr="00B27BCA" w:rsidDel="00A948BF">
                <w:delText>Site 2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05" w:author="Zhang, De-An" w:date="2022-10-05T09:08:00Z"/>
              </w:rPr>
            </w:pPr>
            <w:del w:id="406" w:author="Zhang, De-An" w:date="2022-10-05T09:08:00Z">
              <w:r w:rsidRPr="00B27BCA" w:rsidDel="00A948BF">
                <w:delText>3.2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07" w:author="Zhang, De-An" w:date="2022-10-05T09:08:00Z"/>
              </w:rPr>
            </w:pPr>
            <w:del w:id="408" w:author="Zhang, De-An" w:date="2022-10-05T09:08:00Z">
              <w:r w:rsidRPr="00B27BCA" w:rsidDel="00A948BF">
                <w:delText>5.6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09" w:author="Zhang, De-An" w:date="2022-10-05T09:08:00Z"/>
              </w:rPr>
            </w:pPr>
            <w:del w:id="410" w:author="Zhang, De-An" w:date="2022-10-05T09:08:00Z">
              <w:r w:rsidRPr="00B27BCA" w:rsidDel="00A948BF">
                <w:delText>0.095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11" w:author="Zhang, De-An" w:date="2022-10-05T09:08:00Z"/>
              </w:rPr>
            </w:pPr>
            <w:del w:id="412" w:author="Zhang, De-An" w:date="2022-10-05T09:08:00Z">
              <w:r w:rsidRPr="00B27BCA" w:rsidDel="00A948BF">
                <w:delText>2.4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13" w:author="Zhang, De-An" w:date="2022-10-05T09:08:00Z"/>
              </w:rPr>
            </w:pPr>
            <w:del w:id="414" w:author="Zhang, De-An" w:date="2022-10-05T09:08:00Z">
              <w:r w:rsidRPr="00B27BCA" w:rsidDel="00A948BF">
                <w:delText>3.3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15" w:author="Zhang, De-An" w:date="2022-10-05T09:08:00Z"/>
              </w:rPr>
            </w:pPr>
            <w:del w:id="416" w:author="Zhang, De-An" w:date="2022-10-05T09:08:00Z">
              <w:r w:rsidRPr="00B27BCA" w:rsidDel="00A948BF">
                <w:delText>6.9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17" w:author="Zhang, De-An" w:date="2022-10-05T09:08:00Z"/>
              </w:rPr>
            </w:pPr>
            <w:del w:id="418" w:author="Zhang, De-An" w:date="2022-10-05T09:08:00Z">
              <w:r w:rsidRPr="00B27BCA" w:rsidDel="00A948BF">
                <w:delText>0.136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19" w:author="Zhang, De-An" w:date="2022-10-05T09:08:00Z"/>
              </w:rPr>
            </w:pPr>
            <w:del w:id="420" w:author="Zhang, De-An" w:date="2022-10-05T09:08:00Z">
              <w:r w:rsidRPr="00B27BCA" w:rsidDel="00A948BF">
                <w:delText>3.6</w:delText>
              </w:r>
            </w:del>
          </w:p>
        </w:tc>
      </w:tr>
      <w:tr w:rsidR="00B27BCA" w:rsidRPr="00B27BCA" w:rsidDel="00A948BF" w:rsidTr="00B27BCA">
        <w:trPr>
          <w:del w:id="421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22" w:author="Zhang, De-An" w:date="2022-10-05T09:08:00Z"/>
              </w:rPr>
            </w:pPr>
            <w:del w:id="423" w:author="Zhang, De-An" w:date="2022-10-05T09:08:00Z">
              <w:r w:rsidRPr="00B27BCA" w:rsidDel="00A948BF">
                <w:delText>Site 3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24" w:author="Zhang, De-An" w:date="2022-10-05T09:08:00Z"/>
              </w:rPr>
            </w:pPr>
            <w:del w:id="425" w:author="Zhang, De-An" w:date="2022-10-05T09:08:00Z">
              <w:r w:rsidRPr="00B27BCA" w:rsidDel="00A948BF">
                <w:delText>1.5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26" w:author="Zhang, De-An" w:date="2022-10-05T09:08:00Z"/>
              </w:rPr>
            </w:pPr>
            <w:del w:id="427" w:author="Zhang, De-An" w:date="2022-10-05T09:08:00Z">
              <w:r w:rsidRPr="00B27BCA" w:rsidDel="00A948BF">
                <w:delText>2.1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28" w:author="Zhang, De-An" w:date="2022-10-05T09:08:00Z"/>
                <w:b/>
              </w:rPr>
            </w:pPr>
            <w:del w:id="429" w:author="Zhang, De-An" w:date="2022-10-05T09:08:00Z">
              <w:r w:rsidRPr="00B27BCA" w:rsidDel="00A948BF">
                <w:rPr>
                  <w:b/>
                </w:rPr>
                <w:delText>0.026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30" w:author="Zhang, De-An" w:date="2022-10-05T09:08:00Z"/>
              </w:rPr>
            </w:pPr>
            <w:del w:id="431" w:author="Zhang, De-An" w:date="2022-10-05T09:08:00Z">
              <w:r w:rsidRPr="00B27BCA" w:rsidDel="00A948BF">
                <w:delText>0.6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32" w:author="Zhang, De-An" w:date="2022-10-05T09:08:00Z"/>
              </w:rPr>
            </w:pPr>
            <w:del w:id="433" w:author="Zhang, De-An" w:date="2022-10-05T09:08:00Z">
              <w:r w:rsidRPr="00B27BCA" w:rsidDel="00A948BF">
                <w:delText>1.3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34" w:author="Zhang, De-An" w:date="2022-10-05T09:08:00Z"/>
              </w:rPr>
            </w:pPr>
            <w:del w:id="435" w:author="Zhang, De-An" w:date="2022-10-05T09:08:00Z">
              <w:r w:rsidRPr="00B27BCA" w:rsidDel="00A948BF">
                <w:delText>2.1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36" w:author="Zhang, De-An" w:date="2022-10-05T09:08:00Z"/>
                <w:b/>
              </w:rPr>
            </w:pPr>
            <w:del w:id="437" w:author="Zhang, De-An" w:date="2022-10-05T09:08:00Z">
              <w:r w:rsidRPr="00B27BCA" w:rsidDel="00A948BF">
                <w:rPr>
                  <w:b/>
                </w:rPr>
                <w:delText>0.009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38" w:author="Zhang, De-An" w:date="2022-10-05T09:08:00Z"/>
              </w:rPr>
            </w:pPr>
            <w:del w:id="439" w:author="Zhang, De-An" w:date="2022-10-05T09:08:00Z">
              <w:r w:rsidRPr="00B27BCA" w:rsidDel="00A948BF">
                <w:delText>0.8</w:delText>
              </w:r>
            </w:del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440" w:author="Zhang, De-An" w:date="2022-10-05T09:08:00Z">
              <w:r w:rsidR="00A948BF">
                <w:t>2</w:t>
              </w:r>
            </w:ins>
            <w:del w:id="441" w:author="Zhang, De-An" w:date="2022-10-05T09:08:00Z">
              <w:r w:rsidRPr="00B27BCA" w:rsidDel="00A948BF">
                <w:delText>4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132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78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-0.1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442" w:author="Zhang, De-An" w:date="2022-10-05T09:08:00Z">
              <w:r w:rsidR="00A948BF">
                <w:t>3</w:t>
              </w:r>
            </w:ins>
            <w:del w:id="443" w:author="Zhang, De-An" w:date="2022-10-05T09:08:00Z">
              <w:r w:rsidRPr="00B27BCA" w:rsidDel="00A948BF">
                <w:delText>4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17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67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</w:t>
            </w:r>
          </w:p>
        </w:tc>
      </w:tr>
      <w:tr w:rsidR="00B27BCA" w:rsidRPr="00B27BCA" w:rsidDel="00A948BF" w:rsidTr="00B27BCA">
        <w:trPr>
          <w:del w:id="444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45" w:author="Zhang, De-An" w:date="2022-10-05T09:08:00Z"/>
              </w:rPr>
            </w:pPr>
            <w:del w:id="446" w:author="Zhang, De-An" w:date="2022-10-05T09:08:00Z">
              <w:r w:rsidRPr="00B27BCA" w:rsidDel="00A948BF">
                <w:delText>Site 5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47" w:author="Zhang, De-An" w:date="2022-10-05T09:08:00Z"/>
              </w:rPr>
            </w:pPr>
            <w:del w:id="448" w:author="Zhang, De-An" w:date="2022-10-05T09:08:00Z">
              <w:r w:rsidRPr="00B27BCA" w:rsidDel="00A948BF">
                <w:delText>3.8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49" w:author="Zhang, De-An" w:date="2022-10-05T09:08:00Z"/>
              </w:rPr>
            </w:pPr>
            <w:del w:id="450" w:author="Zhang, De-An" w:date="2022-10-05T09:08:00Z">
              <w:r w:rsidRPr="00B27BCA" w:rsidDel="00A948BF">
                <w:delText>4.2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51" w:author="Zhang, De-An" w:date="2022-10-05T09:08:00Z"/>
                <w:b/>
              </w:rPr>
            </w:pPr>
            <w:del w:id="452" w:author="Zhang, De-An" w:date="2022-10-05T09:08:00Z">
              <w:r w:rsidRPr="00B27BCA" w:rsidDel="00A948BF">
                <w:rPr>
                  <w:b/>
                </w:rPr>
                <w:delText>0.029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53" w:author="Zhang, De-An" w:date="2022-10-05T09:08:00Z"/>
              </w:rPr>
            </w:pPr>
            <w:del w:id="454" w:author="Zhang, De-An" w:date="2022-10-05T09:08:00Z">
              <w:r w:rsidRPr="00B27BCA" w:rsidDel="00A948BF">
                <w:delText>0.4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55" w:author="Zhang, De-An" w:date="2022-10-05T09:08:00Z"/>
              </w:rPr>
            </w:pPr>
            <w:del w:id="456" w:author="Zhang, De-An" w:date="2022-10-05T09:08:00Z">
              <w:r w:rsidRPr="00B27BCA" w:rsidDel="00A948BF">
                <w:delText>3.9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57" w:author="Zhang, De-An" w:date="2022-10-05T09:08:00Z"/>
              </w:rPr>
            </w:pPr>
            <w:del w:id="458" w:author="Zhang, De-An" w:date="2022-10-05T09:08:00Z">
              <w:r w:rsidRPr="00B27BCA" w:rsidDel="00A948BF">
                <w:delText>3.9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59" w:author="Zhang, De-An" w:date="2022-10-05T09:08:00Z"/>
              </w:rPr>
            </w:pPr>
            <w:del w:id="460" w:author="Zhang, De-An" w:date="2022-10-05T09:08:00Z">
              <w:r w:rsidRPr="00B27BCA" w:rsidDel="00A948BF">
                <w:delText>0.849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61" w:author="Zhang, De-An" w:date="2022-10-05T09:08:00Z"/>
              </w:rPr>
            </w:pPr>
            <w:del w:id="462" w:author="Zhang, De-An" w:date="2022-10-05T09:08:00Z">
              <w:r w:rsidRPr="00B27BCA" w:rsidDel="00A948BF">
                <w:delText>0.0</w:delText>
              </w:r>
            </w:del>
          </w:p>
        </w:tc>
      </w:tr>
      <w:tr w:rsidR="00B27BCA" w:rsidRPr="00B27BCA" w:rsidDel="00A948BF" w:rsidTr="00B27BCA">
        <w:trPr>
          <w:del w:id="463" w:author="Zhang, De-An" w:date="2022-10-05T09:08:00Z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64" w:author="Zhang, De-An" w:date="2022-10-05T09:08:00Z"/>
              </w:rPr>
            </w:pPr>
            <w:del w:id="465" w:author="Zhang, De-An" w:date="2022-10-05T09:08:00Z">
              <w:r w:rsidRPr="00B27BCA" w:rsidDel="00A948BF">
                <w:delText>Site 6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66" w:author="Zhang, De-An" w:date="2022-10-05T09:08:00Z"/>
              </w:rPr>
            </w:pPr>
            <w:del w:id="467" w:author="Zhang, De-An" w:date="2022-10-05T09:08:00Z">
              <w:r w:rsidRPr="00B27BCA" w:rsidDel="00A948BF">
                <w:delText>2.6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68" w:author="Zhang, De-An" w:date="2022-10-05T09:08:00Z"/>
              </w:rPr>
            </w:pPr>
            <w:del w:id="469" w:author="Zhang, De-An" w:date="2022-10-05T09:08:00Z">
              <w:r w:rsidRPr="00B27BCA" w:rsidDel="00A948BF">
                <w:delText>2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70" w:author="Zhang, De-An" w:date="2022-10-05T09:08:00Z"/>
              </w:rPr>
            </w:pPr>
            <w:del w:id="471" w:author="Zhang, De-An" w:date="2022-10-05T09:08:00Z">
              <w:r w:rsidRPr="00B27BCA" w:rsidDel="00A948BF">
                <w:delText>0.279</w:delText>
              </w:r>
            </w:del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72" w:author="Zhang, De-An" w:date="2022-10-05T09:08:00Z"/>
              </w:rPr>
            </w:pPr>
            <w:del w:id="473" w:author="Zhang, De-An" w:date="2022-10-05T09:08:00Z">
              <w:r w:rsidRPr="00B27BCA" w:rsidDel="00A948BF">
                <w:delText>-0.6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74" w:author="Zhang, De-An" w:date="2022-10-05T09:08:00Z"/>
              </w:rPr>
            </w:pPr>
            <w:del w:id="475" w:author="Zhang, De-An" w:date="2022-10-05T09:08:00Z">
              <w:r w:rsidRPr="00B27BCA" w:rsidDel="00A948BF">
                <w:delText>2.3</w:delText>
              </w:r>
            </w:del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76" w:author="Zhang, De-An" w:date="2022-10-05T09:08:00Z"/>
              </w:rPr>
            </w:pPr>
            <w:del w:id="477" w:author="Zhang, De-An" w:date="2022-10-05T09:08:00Z">
              <w:r w:rsidRPr="00B27BCA" w:rsidDel="00A948BF">
                <w:delText>2.4</w:delText>
              </w:r>
            </w:del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78" w:author="Zhang, De-An" w:date="2022-10-05T09:08:00Z"/>
              </w:rPr>
            </w:pPr>
            <w:del w:id="479" w:author="Zhang, De-An" w:date="2022-10-05T09:08:00Z">
              <w:r w:rsidRPr="00B27BCA" w:rsidDel="00A948BF">
                <w:delText>0.977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Del="00A948BF" w:rsidRDefault="00B27BCA" w:rsidP="00B27BCA">
            <w:pPr>
              <w:jc w:val="center"/>
              <w:rPr>
                <w:del w:id="480" w:author="Zhang, De-An" w:date="2022-10-05T09:08:00Z"/>
              </w:rPr>
            </w:pPr>
            <w:del w:id="481" w:author="Zhang, De-An" w:date="2022-10-05T09:08:00Z">
              <w:r w:rsidRPr="00B27BCA" w:rsidDel="00A948BF">
                <w:delText>0.1</w:delText>
              </w:r>
            </w:del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482" w:author="Zhang, De-An" w:date="2022-10-05T09:08:00Z">
              <w:r w:rsidR="00A948BF">
                <w:t>4</w:t>
              </w:r>
            </w:ins>
            <w:del w:id="483" w:author="Zhang, De-An" w:date="2022-10-05T09:08:00Z">
              <w:r w:rsidRPr="00B27BCA" w:rsidDel="00A948BF">
                <w:delText>7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464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-0.4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4.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1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-0.4</w:t>
            </w:r>
          </w:p>
        </w:tc>
      </w:tr>
      <w:tr w:rsidR="00B27BCA" w:rsidRPr="00B27BCA" w:rsidTr="00B27BCA">
        <w:tc>
          <w:tcPr>
            <w:tcW w:w="549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484" w:author="Zhang, De-An" w:date="2022-10-05T09:08:00Z">
              <w:r w:rsidR="00A948BF">
                <w:t>5</w:t>
              </w:r>
            </w:ins>
            <w:del w:id="485" w:author="Zhang, De-An" w:date="2022-10-05T09:08:00Z">
              <w:r w:rsidRPr="00B27BCA" w:rsidDel="00A948BF">
                <w:delText>8</w:delText>
              </w:r>
            </w:del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517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3.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3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27BCA" w:rsidRPr="00B27BCA" w:rsidRDefault="00B27BCA" w:rsidP="00B27BCA">
            <w:pPr>
              <w:jc w:val="center"/>
            </w:pPr>
            <w:r w:rsidRPr="00B27BCA">
              <w:t>0.3</w:t>
            </w:r>
          </w:p>
        </w:tc>
      </w:tr>
    </w:tbl>
    <w:p w:rsidR="00B27BCA" w:rsidRDefault="00B27BCA" w:rsidP="00EB3B33">
      <w:pPr>
        <w:spacing w:after="0" w:line="480" w:lineRule="auto"/>
        <w:rPr>
          <w:bCs/>
          <w:lang w:bidi="en-US"/>
        </w:rPr>
      </w:pPr>
      <w:r w:rsidRPr="00B27BCA">
        <w:rPr>
          <w:b/>
          <w:bCs/>
          <w:lang w:bidi="en-US"/>
        </w:rPr>
        <w:t>Table A4.</w:t>
      </w:r>
      <w:r w:rsidRPr="00B27BCA">
        <w:rPr>
          <w:bCs/>
          <w:lang w:bidi="en-US"/>
        </w:rPr>
        <w:t xml:space="preserve"> Individual </w:t>
      </w:r>
      <w:proofErr w:type="gramStart"/>
      <w:r w:rsidRPr="00B27BCA">
        <w:rPr>
          <w:bCs/>
          <w:lang w:bidi="en-US"/>
        </w:rPr>
        <w:t>site specific</w:t>
      </w:r>
      <w:proofErr w:type="gramEnd"/>
      <w:r w:rsidRPr="00B27BCA">
        <w:rPr>
          <w:bCs/>
          <w:lang w:bidi="en-US"/>
        </w:rPr>
        <w:t xml:space="preserve"> differences in effect of gabapentinoids on average pain (NRS 0-10). Positive difference signifies reduction in gabapentinoid group pain whereas negative difference signifies increase in gabapentinoid group pain. Significance level of p &lt; 0.05 via Mann-Whitney U test.</w:t>
      </w:r>
    </w:p>
    <w:p w:rsidR="00AF68D8" w:rsidRDefault="00AF68D8">
      <w:pPr>
        <w:rPr>
          <w:bCs/>
          <w:lang w:bidi="en-US"/>
        </w:rPr>
      </w:pPr>
      <w:r>
        <w:rPr>
          <w:bCs/>
          <w:lang w:bidi="en-US"/>
        </w:rPr>
        <w:br w:type="page"/>
      </w:r>
    </w:p>
    <w:p w:rsidR="00B27BCA" w:rsidRDefault="00B27BCA" w:rsidP="00EB3B33">
      <w:pPr>
        <w:spacing w:after="0" w:line="480" w:lineRule="auto"/>
        <w:rPr>
          <w:bCs/>
          <w:lang w:bidi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  <w:tblPrChange w:id="486" w:author="Zhang, De-An" w:date="2022-10-05T09:10:00Z">
          <w:tblPr>
            <w:tblStyle w:val="TableGridLight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083"/>
        <w:gridCol w:w="785"/>
        <w:gridCol w:w="752"/>
        <w:gridCol w:w="1165"/>
        <w:gridCol w:w="1434"/>
        <w:gridCol w:w="785"/>
        <w:gridCol w:w="750"/>
        <w:gridCol w:w="1165"/>
        <w:gridCol w:w="1431"/>
        <w:tblGridChange w:id="487">
          <w:tblGrid>
            <w:gridCol w:w="1082"/>
            <w:gridCol w:w="785"/>
            <w:gridCol w:w="752"/>
            <w:gridCol w:w="1165"/>
            <w:gridCol w:w="1434"/>
            <w:gridCol w:w="785"/>
            <w:gridCol w:w="750"/>
            <w:gridCol w:w="1165"/>
            <w:gridCol w:w="1432"/>
          </w:tblGrid>
        </w:tblGridChange>
      </w:tblGrid>
      <w:tr w:rsidR="00B27BCA" w:rsidRPr="00B27BCA" w:rsidTr="00A948BF">
        <w:trPr>
          <w:gridAfter w:val="4"/>
          <w:wAfter w:w="2209" w:type="pct"/>
          <w:trPrChange w:id="488" w:author="Zhang, De-An" w:date="2022-10-05T09:10:00Z">
            <w:trPr>
              <w:gridAfter w:val="4"/>
              <w:wAfter w:w="2211" w:type="pct"/>
            </w:trPr>
          </w:trPrChange>
        </w:trPr>
        <w:tc>
          <w:tcPr>
            <w:tcW w:w="579" w:type="pct"/>
            <w:tcBorders>
              <w:bottom w:val="single" w:sz="12" w:space="0" w:color="auto"/>
              <w:right w:val="single" w:sz="12" w:space="0" w:color="auto"/>
            </w:tcBorders>
            <w:vAlign w:val="center"/>
            <w:tcPrChange w:id="489" w:author="Zhang, De-An" w:date="2022-10-05T09:10:00Z">
              <w:tcPr>
                <w:tcW w:w="578" w:type="pct"/>
                <w:tcBorders>
                  <w:bottom w:val="single" w:sz="12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2212" w:type="pct"/>
            <w:gridSpan w:val="4"/>
            <w:tcBorders>
              <w:left w:val="single" w:sz="12" w:space="0" w:color="auto"/>
              <w:bottom w:val="single" w:sz="4" w:space="0" w:color="BFBFBF" w:themeColor="background1" w:themeShade="BF"/>
            </w:tcBorders>
            <w:vAlign w:val="center"/>
            <w:tcPrChange w:id="490" w:author="Zhang, De-An" w:date="2022-10-05T09:10:00Z">
              <w:tcPr>
                <w:tcW w:w="2212" w:type="pct"/>
                <w:gridSpan w:val="4"/>
                <w:tcBorders>
                  <w:left w:val="single" w:sz="12" w:space="0" w:color="auto"/>
                  <w:bottom w:val="single" w:sz="4" w:space="0" w:color="BFBFBF" w:themeColor="background1" w:themeShade="BF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Mean Opioid Use</w:t>
            </w:r>
            <w:r w:rsidRPr="00B27BCA">
              <w:br/>
              <w:t>from POD#0-3 (Oral MME/kg)</w:t>
            </w:r>
          </w:p>
        </w:tc>
      </w:tr>
      <w:tr w:rsidR="00B27BCA" w:rsidRPr="00B27BCA" w:rsidTr="00A948BF">
        <w:trPr>
          <w:gridAfter w:val="4"/>
          <w:wAfter w:w="2209" w:type="pct"/>
          <w:trPrChange w:id="491" w:author="Zhang, De-An" w:date="2022-10-05T09:10:00Z">
            <w:trPr>
              <w:gridAfter w:val="4"/>
              <w:wAfter w:w="2211" w:type="pct"/>
            </w:trPr>
          </w:trPrChange>
        </w:trPr>
        <w:tc>
          <w:tcPr>
            <w:tcW w:w="579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492" w:author="Zhang, De-An" w:date="2022-10-05T09:10:00Z">
              <w:tcPr>
                <w:tcW w:w="578" w:type="pct"/>
                <w:tcBorders>
                  <w:top w:val="single" w:sz="12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42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493" w:author="Zhang, De-An" w:date="2022-10-05T09:10:00Z">
              <w:tcPr>
                <w:tcW w:w="420" w:type="pct"/>
                <w:tcBorders>
                  <w:top w:val="single" w:sz="12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494" w:author="Zhang, De-An" w:date="2022-10-05T09:10:00Z">
              <w:tcPr>
                <w:tcW w:w="402" w:type="pct"/>
                <w:tcBorders>
                  <w:top w:val="single" w:sz="12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6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495" w:author="Zhang, De-An" w:date="2022-10-05T09:10:00Z">
              <w:tcPr>
                <w:tcW w:w="623" w:type="pct"/>
                <w:tcBorders>
                  <w:top w:val="single" w:sz="12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76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496" w:author="Zhang, De-An" w:date="2022-10-05T09:10:00Z">
              <w:tcPr>
                <w:tcW w:w="767" w:type="pct"/>
                <w:tcBorders>
                  <w:top w:val="single" w:sz="12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% Change</w:t>
            </w:r>
          </w:p>
        </w:tc>
      </w:tr>
      <w:tr w:rsidR="00B27BCA" w:rsidRPr="00B27BCA" w:rsidTr="00A948BF">
        <w:trPr>
          <w:gridAfter w:val="4"/>
          <w:wAfter w:w="2209" w:type="pct"/>
          <w:trPrChange w:id="497" w:author="Zhang, De-An" w:date="2022-10-05T09:10:00Z">
            <w:trPr>
              <w:gridAfter w:val="4"/>
              <w:wAfter w:w="2211" w:type="pct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498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499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5.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00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5.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01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24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502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4%</w:t>
            </w:r>
          </w:p>
        </w:tc>
      </w:tr>
      <w:tr w:rsidR="00B27BCA" w:rsidRPr="00B27BCA" w:rsidDel="00A948BF" w:rsidTr="00A948BF">
        <w:trPr>
          <w:gridAfter w:val="4"/>
          <w:wAfter w:w="2209" w:type="pct"/>
          <w:trHeight w:val="300"/>
          <w:del w:id="503" w:author="Zhang, De-An" w:date="2022-10-05T09:10:00Z"/>
          <w:trPrChange w:id="504" w:author="Zhang, De-An" w:date="2022-10-05T09:10:00Z">
            <w:trPr>
              <w:gridAfter w:val="4"/>
              <w:wAfter w:w="2211" w:type="pct"/>
              <w:trHeight w:val="300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  <w:tcPrChange w:id="505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noWrap/>
                <w:vAlign w:val="center"/>
                <w:hideMark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06" w:author="Zhang, De-An" w:date="2022-10-05T09:10:00Z"/>
              </w:rPr>
            </w:pPr>
            <w:del w:id="507" w:author="Zhang, De-An" w:date="2022-10-05T09:10:00Z">
              <w:r w:rsidRPr="00B27BCA" w:rsidDel="00A948BF">
                <w:delText>Site 2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08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09" w:author="Zhang, De-An" w:date="2022-10-05T09:10:00Z"/>
              </w:rPr>
            </w:pPr>
            <w:del w:id="510" w:author="Zhang, De-An" w:date="2022-10-05T09:10:00Z">
              <w:r w:rsidRPr="00B27BCA" w:rsidDel="00A948BF">
                <w:delText>4.3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11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12" w:author="Zhang, De-An" w:date="2022-10-05T09:10:00Z"/>
              </w:rPr>
            </w:pPr>
            <w:del w:id="513" w:author="Zhang, De-An" w:date="2022-10-05T09:10:00Z">
              <w:r w:rsidRPr="00B27BCA" w:rsidDel="00A948BF">
                <w:delText>6.1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14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15" w:author="Zhang, De-An" w:date="2022-10-05T09:10:00Z"/>
              </w:rPr>
            </w:pPr>
            <w:del w:id="516" w:author="Zhang, De-An" w:date="2022-10-05T09:10:00Z">
              <w:r w:rsidRPr="00B27BCA" w:rsidDel="00A948BF">
                <w:delText>0.403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517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18" w:author="Zhang, De-An" w:date="2022-10-05T09:10:00Z"/>
              </w:rPr>
            </w:pPr>
            <w:del w:id="519" w:author="Zhang, De-An" w:date="2022-10-05T09:10:00Z">
              <w:r w:rsidRPr="00B27BCA" w:rsidDel="00A948BF">
                <w:delText>30%</w:delText>
              </w:r>
            </w:del>
          </w:p>
        </w:tc>
      </w:tr>
      <w:tr w:rsidR="00B27BCA" w:rsidRPr="00B27BCA" w:rsidDel="00A948BF" w:rsidTr="00A948BF">
        <w:trPr>
          <w:gridAfter w:val="4"/>
          <w:wAfter w:w="2209" w:type="pct"/>
          <w:trHeight w:val="300"/>
          <w:del w:id="520" w:author="Zhang, De-An" w:date="2022-10-05T09:10:00Z"/>
          <w:trPrChange w:id="521" w:author="Zhang, De-An" w:date="2022-10-05T09:10:00Z">
            <w:trPr>
              <w:gridAfter w:val="4"/>
              <w:wAfter w:w="2211" w:type="pct"/>
              <w:trHeight w:val="300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  <w:tcPrChange w:id="522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noWrap/>
                <w:vAlign w:val="center"/>
                <w:hideMark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23" w:author="Zhang, De-An" w:date="2022-10-05T09:10:00Z"/>
              </w:rPr>
            </w:pPr>
            <w:del w:id="524" w:author="Zhang, De-An" w:date="2022-10-05T09:10:00Z">
              <w:r w:rsidRPr="00B27BCA" w:rsidDel="00A948BF">
                <w:delText>Site 3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25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26" w:author="Zhang, De-An" w:date="2022-10-05T09:10:00Z"/>
              </w:rPr>
            </w:pPr>
            <w:del w:id="527" w:author="Zhang, De-An" w:date="2022-10-05T09:10:00Z">
              <w:r w:rsidRPr="00B27BCA" w:rsidDel="00A948BF">
                <w:delText>1.9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28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29" w:author="Zhang, De-An" w:date="2022-10-05T09:10:00Z"/>
              </w:rPr>
            </w:pPr>
            <w:del w:id="530" w:author="Zhang, De-An" w:date="2022-10-05T09:10:00Z">
              <w:r w:rsidRPr="00B27BCA" w:rsidDel="00A948BF">
                <w:delText>2.2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31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32" w:author="Zhang, De-An" w:date="2022-10-05T09:10:00Z"/>
                <w:b/>
              </w:rPr>
            </w:pPr>
            <w:del w:id="533" w:author="Zhang, De-An" w:date="2022-10-05T09:10:00Z">
              <w:r w:rsidRPr="00B27BCA" w:rsidDel="00A948BF">
                <w:rPr>
                  <w:b/>
                </w:rPr>
                <w:delText>0.017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534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35" w:author="Zhang, De-An" w:date="2022-10-05T09:10:00Z"/>
              </w:rPr>
            </w:pPr>
            <w:del w:id="536" w:author="Zhang, De-An" w:date="2022-10-05T09:10:00Z">
              <w:r w:rsidRPr="00B27BCA" w:rsidDel="00A948BF">
                <w:delText>15%</w:delText>
              </w:r>
            </w:del>
          </w:p>
        </w:tc>
      </w:tr>
      <w:tr w:rsidR="00B27BCA" w:rsidRPr="00B27BCA" w:rsidTr="00A948BF">
        <w:trPr>
          <w:gridAfter w:val="4"/>
          <w:wAfter w:w="2209" w:type="pct"/>
          <w:trHeight w:val="300"/>
          <w:trPrChange w:id="537" w:author="Zhang, De-An" w:date="2022-10-05T09:10:00Z">
            <w:trPr>
              <w:gridAfter w:val="4"/>
              <w:wAfter w:w="2211" w:type="pct"/>
              <w:trHeight w:val="300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  <w:tcPrChange w:id="538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noWrap/>
                <w:vAlign w:val="center"/>
                <w:hideMark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539" w:author="Zhang, De-An" w:date="2022-10-05T09:11:00Z">
              <w:r w:rsidR="00A948BF">
                <w:t>2</w:t>
              </w:r>
            </w:ins>
            <w:del w:id="540" w:author="Zhang, De-An" w:date="2022-10-05T09:11:00Z">
              <w:r w:rsidRPr="00B27BCA" w:rsidDel="00A948BF">
                <w:delText>4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41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.6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42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.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43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799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544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-1%</w:t>
            </w:r>
          </w:p>
        </w:tc>
      </w:tr>
      <w:tr w:rsidR="00B27BCA" w:rsidRPr="00B27BCA" w:rsidTr="00A948BF">
        <w:trPr>
          <w:gridAfter w:val="4"/>
          <w:wAfter w:w="2209" w:type="pct"/>
          <w:trHeight w:val="350"/>
          <w:trPrChange w:id="545" w:author="Zhang, De-An" w:date="2022-10-05T09:10:00Z">
            <w:trPr>
              <w:gridAfter w:val="4"/>
              <w:wAfter w:w="2211" w:type="pct"/>
              <w:trHeight w:val="350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  <w:tcPrChange w:id="546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noWrap/>
                <w:vAlign w:val="center"/>
                <w:hideMark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547" w:author="Zhang, De-An" w:date="2022-10-05T09:11:00Z">
              <w:r w:rsidR="00A948BF">
                <w:t>3</w:t>
              </w:r>
            </w:ins>
            <w:del w:id="548" w:author="Zhang, De-An" w:date="2022-10-05T09:11:00Z">
              <w:r w:rsidRPr="00B27BCA" w:rsidDel="00A948BF">
                <w:delText>4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49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5.6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50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7.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51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&lt; 0.001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552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5%</w:t>
            </w:r>
          </w:p>
        </w:tc>
      </w:tr>
      <w:tr w:rsidR="00B27BCA" w:rsidRPr="00B27BCA" w:rsidDel="00A948BF" w:rsidTr="00A948BF">
        <w:trPr>
          <w:gridAfter w:val="4"/>
          <w:wAfter w:w="2209" w:type="pct"/>
          <w:trHeight w:val="300"/>
          <w:del w:id="553" w:author="Zhang, De-An" w:date="2022-10-05T09:10:00Z"/>
          <w:trPrChange w:id="554" w:author="Zhang, De-An" w:date="2022-10-05T09:10:00Z">
            <w:trPr>
              <w:gridAfter w:val="4"/>
              <w:wAfter w:w="2211" w:type="pct"/>
              <w:trHeight w:val="300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  <w:tcPrChange w:id="555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noWrap/>
                <w:vAlign w:val="center"/>
                <w:hideMark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56" w:author="Zhang, De-An" w:date="2022-10-05T09:10:00Z"/>
              </w:rPr>
            </w:pPr>
            <w:del w:id="557" w:author="Zhang, De-An" w:date="2022-10-05T09:10:00Z">
              <w:r w:rsidRPr="00B27BCA" w:rsidDel="00A948BF">
                <w:delText>Site 5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58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59" w:author="Zhang, De-An" w:date="2022-10-05T09:10:00Z"/>
              </w:rPr>
            </w:pPr>
            <w:del w:id="560" w:author="Zhang, De-An" w:date="2022-10-05T09:10:00Z">
              <w:r w:rsidRPr="00B27BCA" w:rsidDel="00A948BF">
                <w:delText>2.4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61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62" w:author="Zhang, De-An" w:date="2022-10-05T09:10:00Z"/>
              </w:rPr>
            </w:pPr>
            <w:del w:id="563" w:author="Zhang, De-An" w:date="2022-10-05T09:10:00Z">
              <w:r w:rsidRPr="00B27BCA" w:rsidDel="00A948BF">
                <w:delText>2.4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64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65" w:author="Zhang, De-An" w:date="2022-10-05T09:10:00Z"/>
              </w:rPr>
            </w:pPr>
            <w:del w:id="566" w:author="Zhang, De-An" w:date="2022-10-05T09:10:00Z">
              <w:r w:rsidRPr="00B27BCA" w:rsidDel="00A948BF">
                <w:delText>0.914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567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68" w:author="Zhang, De-An" w:date="2022-10-05T09:10:00Z"/>
              </w:rPr>
            </w:pPr>
            <w:del w:id="569" w:author="Zhang, De-An" w:date="2022-10-05T09:10:00Z">
              <w:r w:rsidRPr="00B27BCA" w:rsidDel="00A948BF">
                <w:delText>1%</w:delText>
              </w:r>
            </w:del>
          </w:p>
        </w:tc>
      </w:tr>
      <w:tr w:rsidR="00B27BCA" w:rsidRPr="00B27BCA" w:rsidDel="00A948BF" w:rsidTr="00A948BF">
        <w:trPr>
          <w:gridAfter w:val="4"/>
          <w:wAfter w:w="2209" w:type="pct"/>
          <w:trHeight w:val="300"/>
          <w:del w:id="570" w:author="Zhang, De-An" w:date="2022-10-05T09:10:00Z"/>
          <w:trPrChange w:id="571" w:author="Zhang, De-An" w:date="2022-10-05T09:10:00Z">
            <w:trPr>
              <w:gridAfter w:val="4"/>
              <w:wAfter w:w="2211" w:type="pct"/>
              <w:trHeight w:val="300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  <w:tcPrChange w:id="572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noWrap/>
                <w:vAlign w:val="center"/>
                <w:hideMark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73" w:author="Zhang, De-An" w:date="2022-10-05T09:10:00Z"/>
              </w:rPr>
            </w:pPr>
            <w:del w:id="574" w:author="Zhang, De-An" w:date="2022-10-05T09:10:00Z">
              <w:r w:rsidRPr="00B27BCA" w:rsidDel="00A948BF">
                <w:delText>Site 6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75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76" w:author="Zhang, De-An" w:date="2022-10-05T09:10:00Z"/>
              </w:rPr>
            </w:pPr>
            <w:del w:id="577" w:author="Zhang, De-An" w:date="2022-10-05T09:10:00Z">
              <w:r w:rsidRPr="00B27BCA" w:rsidDel="00A948BF">
                <w:delText>2.3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78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79" w:author="Zhang, De-An" w:date="2022-10-05T09:10:00Z"/>
              </w:rPr>
            </w:pPr>
            <w:del w:id="580" w:author="Zhang, De-An" w:date="2022-10-05T09:10:00Z">
              <w:r w:rsidRPr="00B27BCA" w:rsidDel="00A948BF">
                <w:delText>1.6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81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82" w:author="Zhang, De-An" w:date="2022-10-05T09:10:00Z"/>
                <w:b/>
              </w:rPr>
            </w:pPr>
            <w:del w:id="583" w:author="Zhang, De-An" w:date="2022-10-05T09:10:00Z">
              <w:r w:rsidRPr="00B27BCA" w:rsidDel="00A948BF">
                <w:rPr>
                  <w:b/>
                </w:rPr>
                <w:delText>0.016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584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585" w:author="Zhang, De-An" w:date="2022-10-05T09:10:00Z"/>
              </w:rPr>
            </w:pPr>
            <w:del w:id="586" w:author="Zhang, De-An" w:date="2022-10-05T09:10:00Z">
              <w:r w:rsidRPr="00B27BCA" w:rsidDel="00A948BF">
                <w:delText>-45%</w:delText>
              </w:r>
            </w:del>
          </w:p>
        </w:tc>
      </w:tr>
      <w:tr w:rsidR="00B27BCA" w:rsidRPr="00B27BCA" w:rsidTr="00A948BF">
        <w:trPr>
          <w:gridAfter w:val="4"/>
          <w:wAfter w:w="2209" w:type="pct"/>
          <w:trHeight w:val="300"/>
          <w:trPrChange w:id="587" w:author="Zhang, De-An" w:date="2022-10-05T09:10:00Z">
            <w:trPr>
              <w:gridAfter w:val="4"/>
              <w:wAfter w:w="2211" w:type="pct"/>
              <w:trHeight w:val="300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  <w:tcPrChange w:id="588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noWrap/>
                <w:vAlign w:val="center"/>
                <w:hideMark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589" w:author="Zhang, De-An" w:date="2022-10-05T09:11:00Z">
              <w:r w:rsidR="00A948BF">
                <w:t>4</w:t>
              </w:r>
            </w:ins>
            <w:del w:id="590" w:author="Zhang, De-An" w:date="2022-10-05T09:11:00Z">
              <w:r w:rsidRPr="00B27BCA" w:rsidDel="00A948BF">
                <w:delText>7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91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.6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92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.7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593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985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594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%</w:t>
            </w:r>
          </w:p>
        </w:tc>
      </w:tr>
      <w:tr w:rsidR="00B27BCA" w:rsidRPr="00B27BCA" w:rsidTr="00A948BF">
        <w:trPr>
          <w:gridAfter w:val="4"/>
          <w:wAfter w:w="2209" w:type="pct"/>
          <w:trHeight w:val="300"/>
          <w:trPrChange w:id="595" w:author="Zhang, De-An" w:date="2022-10-05T09:10:00Z">
            <w:trPr>
              <w:gridAfter w:val="4"/>
              <w:wAfter w:w="2211" w:type="pct"/>
              <w:trHeight w:val="300"/>
            </w:trPr>
          </w:trPrChange>
        </w:trPr>
        <w:tc>
          <w:tcPr>
            <w:tcW w:w="579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tcPrChange w:id="596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12" w:space="0" w:color="auto"/>
                  <w:right w:val="single" w:sz="12" w:space="0" w:color="auto"/>
                </w:tcBorders>
                <w:noWrap/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597" w:author="Zhang, De-An" w:date="2022-10-05T09:11:00Z">
              <w:r w:rsidR="00A948BF">
                <w:t>5</w:t>
              </w:r>
            </w:ins>
            <w:del w:id="598" w:author="Zhang, De-An" w:date="2022-10-05T09:11:00Z">
              <w:r w:rsidRPr="00B27BCA" w:rsidDel="00A948BF">
                <w:delText>8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599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.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600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4.4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601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15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</w:tcBorders>
            <w:vAlign w:val="center"/>
            <w:tcPrChange w:id="602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0%</w:t>
            </w:r>
          </w:p>
        </w:tc>
      </w:tr>
      <w:tr w:rsidR="00B27BCA" w:rsidRPr="00B27BCA" w:rsidTr="00A948BF">
        <w:trPr>
          <w:trHeight w:val="300"/>
          <w:trPrChange w:id="603" w:author="Zhang, De-An" w:date="2022-10-05T09:10:00Z">
            <w:trPr>
              <w:trHeight w:val="300"/>
            </w:trPr>
          </w:trPrChange>
        </w:trPr>
        <w:tc>
          <w:tcPr>
            <w:tcW w:w="57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tcPrChange w:id="604" w:author="Zhang, De-An" w:date="2022-10-05T09:10:00Z">
              <w:tcPr>
                <w:tcW w:w="578" w:type="pct"/>
                <w:tcBorders>
                  <w:top w:val="single" w:sz="12" w:space="0" w:color="auto"/>
                  <w:bottom w:val="single" w:sz="12" w:space="0" w:color="auto"/>
                  <w:right w:val="single" w:sz="12" w:space="0" w:color="auto"/>
                </w:tcBorders>
                <w:noWrap/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2212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tcPrChange w:id="605" w:author="Zhang, De-An" w:date="2022-10-05T09:10:00Z">
              <w:tcPr>
                <w:tcW w:w="2212" w:type="pct"/>
                <w:gridSpan w:val="4"/>
                <w:tcBorders>
                  <w:top w:val="single" w:sz="12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Mean Opioid Use POD#0</w:t>
            </w:r>
          </w:p>
        </w:tc>
        <w:tc>
          <w:tcPr>
            <w:tcW w:w="2209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tcPrChange w:id="606" w:author="Zhang, De-An" w:date="2022-10-05T09:10:00Z">
              <w:tcPr>
                <w:tcW w:w="2211" w:type="pct"/>
                <w:gridSpan w:val="4"/>
                <w:tcBorders>
                  <w:top w:val="single" w:sz="12" w:space="0" w:color="auto"/>
                  <w:left w:val="single" w:sz="12" w:space="0" w:color="auto"/>
                  <w:bottom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Mean Opioid Use POD#1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07" w:author="Zhang, De-An" w:date="2022-10-05T09:10:00Z">
              <w:tcPr>
                <w:tcW w:w="578" w:type="pct"/>
                <w:tcBorders>
                  <w:top w:val="single" w:sz="12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42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08" w:author="Zhang, De-An" w:date="2022-10-05T09:10:00Z">
              <w:tcPr>
                <w:tcW w:w="420" w:type="pct"/>
                <w:tcBorders>
                  <w:top w:val="single" w:sz="12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09" w:author="Zhang, De-An" w:date="2022-10-05T09:10:00Z">
              <w:tcPr>
                <w:tcW w:w="402" w:type="pct"/>
                <w:tcBorders>
                  <w:top w:val="single" w:sz="12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6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10" w:author="Zhang, De-An" w:date="2022-10-05T09:10:00Z">
              <w:tcPr>
                <w:tcW w:w="623" w:type="pct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11" w:author="Zhang, De-An" w:date="2022-10-05T09:10:00Z">
              <w:tcPr>
                <w:tcW w:w="767" w:type="pct"/>
                <w:tcBorders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% Change</w:t>
            </w:r>
          </w:p>
        </w:tc>
        <w:tc>
          <w:tcPr>
            <w:tcW w:w="42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12" w:author="Zhang, De-An" w:date="2022-10-05T09:10:00Z">
              <w:tcPr>
                <w:tcW w:w="420" w:type="pct"/>
                <w:tcBorders>
                  <w:top w:val="single" w:sz="12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13" w:author="Zhang, De-An" w:date="2022-10-05T09:10:00Z">
              <w:tcPr>
                <w:tcW w:w="401" w:type="pct"/>
                <w:tcBorders>
                  <w:top w:val="single" w:sz="12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6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14" w:author="Zhang, De-An" w:date="2022-10-05T09:10:00Z">
              <w:tcPr>
                <w:tcW w:w="623" w:type="pct"/>
                <w:tcBorders>
                  <w:top w:val="single" w:sz="12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76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615" w:author="Zhang, De-An" w:date="2022-10-05T09:10:00Z">
              <w:tcPr>
                <w:tcW w:w="767" w:type="pct"/>
                <w:tcBorders>
                  <w:top w:val="single" w:sz="12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% Change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16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17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18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0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19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300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20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0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21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22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.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23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04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624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1%</w:t>
            </w:r>
          </w:p>
        </w:tc>
      </w:tr>
      <w:tr w:rsidR="00B27BCA" w:rsidRPr="00B27BCA" w:rsidDel="00A948BF" w:rsidTr="00A948BF">
        <w:trPr>
          <w:del w:id="625" w:author="Zhang, De-An" w:date="2022-10-05T09:10:00Z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26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27" w:author="Zhang, De-An" w:date="2022-10-05T09:10:00Z"/>
              </w:rPr>
            </w:pPr>
            <w:del w:id="628" w:author="Zhang, De-An" w:date="2022-10-05T09:10:00Z">
              <w:r w:rsidRPr="00B27BCA" w:rsidDel="00A948BF">
                <w:delText>Site 2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29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30" w:author="Zhang, De-An" w:date="2022-10-05T09:10:00Z"/>
              </w:rPr>
            </w:pPr>
            <w:del w:id="631" w:author="Zhang, De-An" w:date="2022-10-05T09:10:00Z">
              <w:r w:rsidRPr="00B27BCA" w:rsidDel="00A948BF">
                <w:delText>0.4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32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33" w:author="Zhang, De-An" w:date="2022-10-05T09:10:00Z"/>
              </w:rPr>
            </w:pPr>
            <w:del w:id="634" w:author="Zhang, De-An" w:date="2022-10-05T09:10:00Z">
              <w:r w:rsidRPr="00B27BCA" w:rsidDel="00A948BF">
                <w:delText>1.2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35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36" w:author="Zhang, De-An" w:date="2022-10-05T09:10:00Z"/>
              </w:rPr>
            </w:pPr>
            <w:del w:id="637" w:author="Zhang, De-An" w:date="2022-10-05T09:10:00Z">
              <w:r w:rsidRPr="00B27BCA" w:rsidDel="00A948BF">
                <w:delText>0.210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38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39" w:author="Zhang, De-An" w:date="2022-10-05T09:10:00Z"/>
              </w:rPr>
            </w:pPr>
            <w:del w:id="640" w:author="Zhang, De-An" w:date="2022-10-05T09:10:00Z">
              <w:r w:rsidRPr="00B27BCA" w:rsidDel="00A948BF">
                <w:delText>68%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41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42" w:author="Zhang, De-An" w:date="2022-10-05T09:10:00Z"/>
              </w:rPr>
            </w:pPr>
            <w:del w:id="643" w:author="Zhang, De-An" w:date="2022-10-05T09:10:00Z">
              <w:r w:rsidRPr="00B27BCA" w:rsidDel="00A948BF">
                <w:delText>2.1</w:delText>
              </w:r>
            </w:del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44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45" w:author="Zhang, De-An" w:date="2022-10-05T09:10:00Z"/>
              </w:rPr>
            </w:pPr>
            <w:del w:id="646" w:author="Zhang, De-An" w:date="2022-10-05T09:10:00Z">
              <w:r w:rsidRPr="00B27BCA" w:rsidDel="00A948BF">
                <w:delText>1.8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47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48" w:author="Zhang, De-An" w:date="2022-10-05T09:10:00Z"/>
              </w:rPr>
            </w:pPr>
            <w:del w:id="649" w:author="Zhang, De-An" w:date="2022-10-05T09:10:00Z">
              <w:r w:rsidRPr="00B27BCA" w:rsidDel="00A948BF">
                <w:delText>1.000</w:delText>
              </w:r>
            </w:del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650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51" w:author="Zhang, De-An" w:date="2022-10-05T09:10:00Z"/>
              </w:rPr>
            </w:pPr>
            <w:del w:id="652" w:author="Zhang, De-An" w:date="2022-10-05T09:10:00Z">
              <w:r w:rsidRPr="00B27BCA" w:rsidDel="00A948BF">
                <w:delText>-18%</w:delText>
              </w:r>
            </w:del>
          </w:p>
        </w:tc>
      </w:tr>
      <w:tr w:rsidR="00B27BCA" w:rsidRPr="00B27BCA" w:rsidDel="00A948BF" w:rsidTr="00A948BF">
        <w:trPr>
          <w:del w:id="653" w:author="Zhang, De-An" w:date="2022-10-05T09:10:00Z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54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55" w:author="Zhang, De-An" w:date="2022-10-05T09:10:00Z"/>
              </w:rPr>
            </w:pPr>
            <w:del w:id="656" w:author="Zhang, De-An" w:date="2022-10-05T09:10:00Z">
              <w:r w:rsidRPr="00B27BCA" w:rsidDel="00A948BF">
                <w:delText>Site 3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57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58" w:author="Zhang, De-An" w:date="2022-10-05T09:10:00Z"/>
              </w:rPr>
            </w:pPr>
            <w:del w:id="659" w:author="Zhang, De-An" w:date="2022-10-05T09:10:00Z">
              <w:r w:rsidRPr="00B27BCA" w:rsidDel="00A948BF">
                <w:delText>0.1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60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61" w:author="Zhang, De-An" w:date="2022-10-05T09:10:00Z"/>
              </w:rPr>
            </w:pPr>
            <w:del w:id="662" w:author="Zhang, De-An" w:date="2022-10-05T09:10:00Z">
              <w:r w:rsidRPr="00B27BCA" w:rsidDel="00A948BF">
                <w:delText>0.1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63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64" w:author="Zhang, De-An" w:date="2022-10-05T09:10:00Z"/>
              </w:rPr>
            </w:pPr>
            <w:del w:id="665" w:author="Zhang, De-An" w:date="2022-10-05T09:10:00Z">
              <w:r w:rsidRPr="00B27BCA" w:rsidDel="00A948BF">
                <w:delText>0.898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66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67" w:author="Zhang, De-An" w:date="2022-10-05T09:10:00Z"/>
              </w:rPr>
            </w:pPr>
            <w:del w:id="668" w:author="Zhang, De-An" w:date="2022-10-05T09:10:00Z">
              <w:r w:rsidRPr="00B27BCA" w:rsidDel="00A948BF">
                <w:delText>13%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69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70" w:author="Zhang, De-An" w:date="2022-10-05T09:10:00Z"/>
              </w:rPr>
            </w:pPr>
            <w:del w:id="671" w:author="Zhang, De-An" w:date="2022-10-05T09:10:00Z">
              <w:r w:rsidRPr="00B27BCA" w:rsidDel="00A948BF">
                <w:delText>0.6</w:delText>
              </w:r>
            </w:del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72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73" w:author="Zhang, De-An" w:date="2022-10-05T09:10:00Z"/>
              </w:rPr>
            </w:pPr>
            <w:del w:id="674" w:author="Zhang, De-An" w:date="2022-10-05T09:10:00Z">
              <w:r w:rsidRPr="00B27BCA" w:rsidDel="00A948BF">
                <w:delText>0.7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75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76" w:author="Zhang, De-An" w:date="2022-10-05T09:10:00Z"/>
              </w:rPr>
            </w:pPr>
            <w:del w:id="677" w:author="Zhang, De-An" w:date="2022-10-05T09:10:00Z">
              <w:r w:rsidRPr="00B27BCA" w:rsidDel="00A948BF">
                <w:delText>0.383</w:delText>
              </w:r>
            </w:del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678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679" w:author="Zhang, De-An" w:date="2022-10-05T09:10:00Z"/>
              </w:rPr>
            </w:pPr>
            <w:del w:id="680" w:author="Zhang, De-An" w:date="2022-10-05T09:10:00Z">
              <w:r w:rsidRPr="00B27BCA" w:rsidDel="00A948BF">
                <w:delText>2%</w:delText>
              </w:r>
            </w:del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81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682" w:author="Zhang, De-An" w:date="2022-10-05T09:11:00Z">
              <w:r w:rsidR="00A948BF">
                <w:t>2</w:t>
              </w:r>
            </w:ins>
            <w:del w:id="683" w:author="Zhang, De-An" w:date="2022-10-05T09:11:00Z">
              <w:r w:rsidRPr="00B27BCA" w:rsidDel="00A948BF">
                <w:delText>4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84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85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86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rPr>
                <w:b/>
              </w:rPr>
              <w:t>&lt; 0.001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87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-63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88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89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0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90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rPr>
                <w:b/>
              </w:rPr>
              <w:t>&lt; 0.00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691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-28%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92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693" w:author="Zhang, De-An" w:date="2022-10-05T09:11:00Z">
              <w:r w:rsidR="00A948BF">
                <w:t>3</w:t>
              </w:r>
            </w:ins>
            <w:del w:id="694" w:author="Zhang, De-An" w:date="2022-10-05T09:11:00Z">
              <w:r w:rsidRPr="00B27BCA" w:rsidDel="00A948BF">
                <w:delText>4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95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96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97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503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698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6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699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.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00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.8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01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0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702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7%</w:t>
            </w:r>
          </w:p>
        </w:tc>
      </w:tr>
      <w:tr w:rsidR="00B27BCA" w:rsidRPr="00B27BCA" w:rsidDel="00A948BF" w:rsidTr="00A948BF">
        <w:trPr>
          <w:del w:id="703" w:author="Zhang, De-An" w:date="2022-10-05T09:10:00Z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04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05" w:author="Zhang, De-An" w:date="2022-10-05T09:10:00Z"/>
              </w:rPr>
            </w:pPr>
            <w:del w:id="706" w:author="Zhang, De-An" w:date="2022-10-05T09:10:00Z">
              <w:r w:rsidRPr="00B27BCA" w:rsidDel="00A948BF">
                <w:delText>Site 5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07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08" w:author="Zhang, De-An" w:date="2022-10-05T09:10:00Z"/>
              </w:rPr>
            </w:pPr>
            <w:del w:id="709" w:author="Zhang, De-An" w:date="2022-10-05T09:10:00Z">
              <w:r w:rsidRPr="00B27BCA" w:rsidDel="00A948BF">
                <w:delText>0.1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10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11" w:author="Zhang, De-An" w:date="2022-10-05T09:10:00Z"/>
              </w:rPr>
            </w:pPr>
            <w:del w:id="712" w:author="Zhang, De-An" w:date="2022-10-05T09:10:00Z">
              <w:r w:rsidRPr="00B27BCA" w:rsidDel="00A948BF">
                <w:delText>0.2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13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14" w:author="Zhang, De-An" w:date="2022-10-05T09:10:00Z"/>
              </w:rPr>
            </w:pPr>
            <w:del w:id="715" w:author="Zhang, De-An" w:date="2022-10-05T09:10:00Z">
              <w:r w:rsidRPr="00B27BCA" w:rsidDel="00A948BF">
                <w:delText>0.067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16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17" w:author="Zhang, De-An" w:date="2022-10-05T09:10:00Z"/>
              </w:rPr>
            </w:pPr>
            <w:del w:id="718" w:author="Zhang, De-An" w:date="2022-10-05T09:10:00Z">
              <w:r w:rsidRPr="00B27BCA" w:rsidDel="00A948BF">
                <w:delText>34%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19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20" w:author="Zhang, De-An" w:date="2022-10-05T09:10:00Z"/>
              </w:rPr>
            </w:pPr>
            <w:del w:id="721" w:author="Zhang, De-An" w:date="2022-10-05T09:10:00Z">
              <w:r w:rsidRPr="00B27BCA" w:rsidDel="00A948BF">
                <w:delText>0.6</w:delText>
              </w:r>
            </w:del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22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23" w:author="Zhang, De-An" w:date="2022-10-05T09:10:00Z"/>
              </w:rPr>
            </w:pPr>
            <w:del w:id="724" w:author="Zhang, De-An" w:date="2022-10-05T09:10:00Z">
              <w:r w:rsidRPr="00B27BCA" w:rsidDel="00A948BF">
                <w:delText>0.5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25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26" w:author="Zhang, De-An" w:date="2022-10-05T09:10:00Z"/>
                <w:b/>
              </w:rPr>
            </w:pPr>
            <w:del w:id="727" w:author="Zhang, De-An" w:date="2022-10-05T09:10:00Z">
              <w:r w:rsidRPr="00B27BCA" w:rsidDel="00A948BF">
                <w:rPr>
                  <w:b/>
                </w:rPr>
                <w:delText>0.010</w:delText>
              </w:r>
            </w:del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728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29" w:author="Zhang, De-An" w:date="2022-10-05T09:10:00Z"/>
              </w:rPr>
            </w:pPr>
            <w:del w:id="730" w:author="Zhang, De-An" w:date="2022-10-05T09:10:00Z">
              <w:r w:rsidRPr="00B27BCA" w:rsidDel="00A948BF">
                <w:delText>-35%</w:delText>
              </w:r>
            </w:del>
          </w:p>
        </w:tc>
      </w:tr>
      <w:tr w:rsidR="00B27BCA" w:rsidRPr="00B27BCA" w:rsidDel="00A948BF" w:rsidTr="00A948BF">
        <w:trPr>
          <w:del w:id="731" w:author="Zhang, De-An" w:date="2022-10-05T09:10:00Z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32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33" w:author="Zhang, De-An" w:date="2022-10-05T09:10:00Z"/>
              </w:rPr>
            </w:pPr>
            <w:del w:id="734" w:author="Zhang, De-An" w:date="2022-10-05T09:10:00Z">
              <w:r w:rsidRPr="00B27BCA" w:rsidDel="00A948BF">
                <w:delText>Site 6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35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36" w:author="Zhang, De-An" w:date="2022-10-05T09:10:00Z"/>
              </w:rPr>
            </w:pPr>
            <w:del w:id="737" w:author="Zhang, De-An" w:date="2022-10-05T09:10:00Z">
              <w:r w:rsidRPr="00B27BCA" w:rsidDel="00A948BF">
                <w:delText>0.0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38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39" w:author="Zhang, De-An" w:date="2022-10-05T09:10:00Z"/>
              </w:rPr>
            </w:pPr>
            <w:del w:id="740" w:author="Zhang, De-An" w:date="2022-10-05T09:10:00Z">
              <w:r w:rsidRPr="00B27BCA" w:rsidDel="00A948BF">
                <w:delText>0.1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41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42" w:author="Zhang, De-An" w:date="2022-10-05T09:10:00Z"/>
              </w:rPr>
            </w:pPr>
            <w:del w:id="743" w:author="Zhang, De-An" w:date="2022-10-05T09:10:00Z">
              <w:r w:rsidRPr="00B27BCA" w:rsidDel="00A948BF">
                <w:delText>0.200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44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45" w:author="Zhang, De-An" w:date="2022-10-05T09:10:00Z"/>
              </w:rPr>
            </w:pPr>
            <w:del w:id="746" w:author="Zhang, De-An" w:date="2022-10-05T09:10:00Z">
              <w:r w:rsidRPr="00B27BCA" w:rsidDel="00A948BF">
                <w:delText>78%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47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48" w:author="Zhang, De-An" w:date="2022-10-05T09:10:00Z"/>
              </w:rPr>
            </w:pPr>
            <w:del w:id="749" w:author="Zhang, De-An" w:date="2022-10-05T09:10:00Z">
              <w:r w:rsidRPr="00B27BCA" w:rsidDel="00A948BF">
                <w:delText>0.4</w:delText>
              </w:r>
            </w:del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50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51" w:author="Zhang, De-An" w:date="2022-10-05T09:10:00Z"/>
              </w:rPr>
            </w:pPr>
            <w:del w:id="752" w:author="Zhang, De-An" w:date="2022-10-05T09:10:00Z">
              <w:r w:rsidRPr="00B27BCA" w:rsidDel="00A948BF">
                <w:delText>0.2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53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54" w:author="Zhang, De-An" w:date="2022-10-05T09:10:00Z"/>
              </w:rPr>
            </w:pPr>
            <w:del w:id="755" w:author="Zhang, De-An" w:date="2022-10-05T09:10:00Z">
              <w:r w:rsidRPr="00B27BCA" w:rsidDel="00A948BF">
                <w:delText>0.069</w:delText>
              </w:r>
            </w:del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756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757" w:author="Zhang, De-An" w:date="2022-10-05T09:10:00Z"/>
              </w:rPr>
            </w:pPr>
            <w:del w:id="758" w:author="Zhang, De-An" w:date="2022-10-05T09:10:00Z">
              <w:r w:rsidRPr="00B27BCA" w:rsidDel="00A948BF">
                <w:delText>-98%</w:delText>
              </w:r>
            </w:del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59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760" w:author="Zhang, De-An" w:date="2022-10-05T09:11:00Z">
              <w:r w:rsidR="00A948BF">
                <w:t>4</w:t>
              </w:r>
            </w:ins>
            <w:del w:id="761" w:author="Zhang, De-An" w:date="2022-10-05T09:11:00Z">
              <w:r w:rsidRPr="00B27BCA" w:rsidDel="00A948BF">
                <w:delText>7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62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63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64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721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65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-4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66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67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68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743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769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-5%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tcPrChange w:id="770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12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771" w:author="Zhang, De-An" w:date="2022-10-05T09:11:00Z">
              <w:r w:rsidR="00A948BF">
                <w:t>5</w:t>
              </w:r>
            </w:ins>
            <w:del w:id="772" w:author="Zhang, De-An" w:date="2022-10-05T09:11:00Z">
              <w:r w:rsidRPr="00B27BCA" w:rsidDel="00A948BF">
                <w:delText>8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773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774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775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829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tcPrChange w:id="776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777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778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8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tcPrChange w:id="779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50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  <w:tcPrChange w:id="780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4%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tcPrChange w:id="781" w:author="Zhang, De-An" w:date="2022-10-05T09:10:00Z">
              <w:tcPr>
                <w:tcW w:w="578" w:type="pct"/>
                <w:tcBorders>
                  <w:top w:val="single" w:sz="12" w:space="0" w:color="auto"/>
                  <w:bottom w:val="single" w:sz="12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</w:p>
        </w:tc>
        <w:tc>
          <w:tcPr>
            <w:tcW w:w="2212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tcPrChange w:id="782" w:author="Zhang, De-An" w:date="2022-10-05T09:10:00Z">
              <w:tcPr>
                <w:tcW w:w="2212" w:type="pct"/>
                <w:gridSpan w:val="4"/>
                <w:tcBorders>
                  <w:top w:val="single" w:sz="12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Mean Opioid Use POD#2</w:t>
            </w:r>
          </w:p>
        </w:tc>
        <w:tc>
          <w:tcPr>
            <w:tcW w:w="2209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tcPrChange w:id="783" w:author="Zhang, De-An" w:date="2022-10-05T09:10:00Z">
              <w:tcPr>
                <w:tcW w:w="2211" w:type="pct"/>
                <w:gridSpan w:val="4"/>
                <w:tcBorders>
                  <w:top w:val="single" w:sz="12" w:space="0" w:color="auto"/>
                  <w:left w:val="single" w:sz="12" w:space="0" w:color="auto"/>
                  <w:bottom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Mean Opioid Use POD#3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84" w:author="Zhang, De-An" w:date="2022-10-05T09:10:00Z">
              <w:tcPr>
                <w:tcW w:w="578" w:type="pct"/>
                <w:tcBorders>
                  <w:top w:val="single" w:sz="12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Site</w:t>
            </w:r>
          </w:p>
        </w:tc>
        <w:tc>
          <w:tcPr>
            <w:tcW w:w="42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85" w:author="Zhang, De-An" w:date="2022-10-05T09:10:00Z">
              <w:tcPr>
                <w:tcW w:w="420" w:type="pct"/>
                <w:tcBorders>
                  <w:top w:val="single" w:sz="12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86" w:author="Zhang, De-An" w:date="2022-10-05T09:10:00Z">
              <w:tcPr>
                <w:tcW w:w="402" w:type="pct"/>
                <w:tcBorders>
                  <w:top w:val="single" w:sz="12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6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87" w:author="Zhang, De-An" w:date="2022-10-05T09:10:00Z">
              <w:tcPr>
                <w:tcW w:w="623" w:type="pct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88" w:author="Zhang, De-An" w:date="2022-10-05T09:10:00Z">
              <w:tcPr>
                <w:tcW w:w="767" w:type="pct"/>
                <w:tcBorders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% Change</w:t>
            </w:r>
          </w:p>
        </w:tc>
        <w:tc>
          <w:tcPr>
            <w:tcW w:w="420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89" w:author="Zhang, De-An" w:date="2022-10-05T09:10:00Z">
              <w:tcPr>
                <w:tcW w:w="420" w:type="pct"/>
                <w:tcBorders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Yes</w:t>
            </w:r>
          </w:p>
        </w:tc>
        <w:tc>
          <w:tcPr>
            <w:tcW w:w="4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90" w:author="Zhang, De-An" w:date="2022-10-05T09:10:00Z">
              <w:tcPr>
                <w:tcW w:w="401" w:type="pct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No</w:t>
            </w:r>
          </w:p>
        </w:tc>
        <w:tc>
          <w:tcPr>
            <w:tcW w:w="6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91" w:author="Zhang, De-An" w:date="2022-10-05T09:10:00Z">
              <w:tcPr>
                <w:tcW w:w="623" w:type="pct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p</w:t>
            </w:r>
          </w:p>
        </w:tc>
        <w:tc>
          <w:tcPr>
            <w:tcW w:w="765" w:type="pct"/>
            <w:tcBorders>
              <w:left w:val="single" w:sz="4" w:space="0" w:color="auto"/>
              <w:bottom w:val="single" w:sz="4" w:space="0" w:color="auto"/>
            </w:tcBorders>
            <w:vAlign w:val="center"/>
            <w:tcPrChange w:id="792" w:author="Zhang, De-An" w:date="2022-10-05T09:10:00Z">
              <w:tcPr>
                <w:tcW w:w="767" w:type="pct"/>
                <w:tcBorders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% Change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93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Site 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94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95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96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04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797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8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98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799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00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918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801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-5%</w:t>
            </w:r>
          </w:p>
        </w:tc>
      </w:tr>
      <w:tr w:rsidR="00B27BCA" w:rsidRPr="00B27BCA" w:rsidDel="00A948BF" w:rsidTr="00A948BF">
        <w:trPr>
          <w:del w:id="802" w:author="Zhang, De-An" w:date="2022-10-05T09:10:00Z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03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04" w:author="Zhang, De-An" w:date="2022-10-05T09:10:00Z"/>
              </w:rPr>
            </w:pPr>
            <w:del w:id="805" w:author="Zhang, De-An" w:date="2022-10-05T09:10:00Z">
              <w:r w:rsidRPr="00B27BCA" w:rsidDel="00A948BF">
                <w:delText>Site 2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06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07" w:author="Zhang, De-An" w:date="2022-10-05T09:10:00Z"/>
              </w:rPr>
            </w:pPr>
            <w:del w:id="808" w:author="Zhang, De-An" w:date="2022-10-05T09:10:00Z">
              <w:r w:rsidRPr="00B27BCA" w:rsidDel="00A948BF">
                <w:delText>1.3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09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10" w:author="Zhang, De-An" w:date="2022-10-05T09:10:00Z"/>
              </w:rPr>
            </w:pPr>
            <w:del w:id="811" w:author="Zhang, De-An" w:date="2022-10-05T09:10:00Z">
              <w:r w:rsidRPr="00B27BCA" w:rsidDel="00A948BF">
                <w:delText>2.3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12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13" w:author="Zhang, De-An" w:date="2022-10-05T09:10:00Z"/>
              </w:rPr>
            </w:pPr>
            <w:del w:id="814" w:author="Zhang, De-An" w:date="2022-10-05T09:10:00Z">
              <w:r w:rsidRPr="00B27BCA" w:rsidDel="00A948BF">
                <w:delText>0.144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15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16" w:author="Zhang, De-An" w:date="2022-10-05T09:10:00Z"/>
              </w:rPr>
            </w:pPr>
            <w:del w:id="817" w:author="Zhang, De-An" w:date="2022-10-05T09:10:00Z">
              <w:r w:rsidRPr="00B27BCA" w:rsidDel="00A948BF">
                <w:delText>42%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18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19" w:author="Zhang, De-An" w:date="2022-10-05T09:10:00Z"/>
              </w:rPr>
            </w:pPr>
            <w:del w:id="820" w:author="Zhang, De-An" w:date="2022-10-05T09:10:00Z">
              <w:r w:rsidRPr="00B27BCA" w:rsidDel="00A948BF">
                <w:delText>0.5</w:delText>
              </w:r>
            </w:del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21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22" w:author="Zhang, De-An" w:date="2022-10-05T09:10:00Z"/>
              </w:rPr>
            </w:pPr>
            <w:del w:id="823" w:author="Zhang, De-An" w:date="2022-10-05T09:10:00Z">
              <w:r w:rsidRPr="00B27BCA" w:rsidDel="00A948BF">
                <w:delText>0.9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24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25" w:author="Zhang, De-An" w:date="2022-10-05T09:10:00Z"/>
              </w:rPr>
            </w:pPr>
            <w:del w:id="826" w:author="Zhang, De-An" w:date="2022-10-05T09:10:00Z">
              <w:r w:rsidRPr="00B27BCA" w:rsidDel="00A948BF">
                <w:delText>0.144</w:delText>
              </w:r>
            </w:del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827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28" w:author="Zhang, De-An" w:date="2022-10-05T09:10:00Z"/>
              </w:rPr>
            </w:pPr>
            <w:del w:id="829" w:author="Zhang, De-An" w:date="2022-10-05T09:10:00Z">
              <w:r w:rsidRPr="00B27BCA" w:rsidDel="00A948BF">
                <w:delText>44%</w:delText>
              </w:r>
            </w:del>
          </w:p>
        </w:tc>
      </w:tr>
      <w:tr w:rsidR="00B27BCA" w:rsidRPr="00B27BCA" w:rsidDel="00A948BF" w:rsidTr="00A948BF">
        <w:trPr>
          <w:del w:id="830" w:author="Zhang, De-An" w:date="2022-10-05T09:10:00Z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31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32" w:author="Zhang, De-An" w:date="2022-10-05T09:10:00Z"/>
              </w:rPr>
            </w:pPr>
            <w:del w:id="833" w:author="Zhang, De-An" w:date="2022-10-05T09:10:00Z">
              <w:r w:rsidRPr="00B27BCA" w:rsidDel="00A948BF">
                <w:delText>Site 3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34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35" w:author="Zhang, De-An" w:date="2022-10-05T09:10:00Z"/>
              </w:rPr>
            </w:pPr>
            <w:del w:id="836" w:author="Zhang, De-An" w:date="2022-10-05T09:10:00Z">
              <w:r w:rsidRPr="00B27BCA" w:rsidDel="00A948BF">
                <w:delText>0.7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37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38" w:author="Zhang, De-An" w:date="2022-10-05T09:10:00Z"/>
              </w:rPr>
            </w:pPr>
            <w:del w:id="839" w:author="Zhang, De-An" w:date="2022-10-05T09:10:00Z">
              <w:r w:rsidRPr="00B27BCA" w:rsidDel="00A948BF">
                <w:delText>0.8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40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41" w:author="Zhang, De-An" w:date="2022-10-05T09:10:00Z"/>
              </w:rPr>
            </w:pPr>
            <w:del w:id="842" w:author="Zhang, De-An" w:date="2022-10-05T09:10:00Z">
              <w:r w:rsidRPr="00B27BCA" w:rsidDel="00A948BF">
                <w:delText>0.102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43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44" w:author="Zhang, De-An" w:date="2022-10-05T09:10:00Z"/>
              </w:rPr>
            </w:pPr>
            <w:del w:id="845" w:author="Zhang, De-An" w:date="2022-10-05T09:10:00Z">
              <w:r w:rsidRPr="00B27BCA" w:rsidDel="00A948BF">
                <w:delText>13%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46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47" w:author="Zhang, De-An" w:date="2022-10-05T09:10:00Z"/>
              </w:rPr>
            </w:pPr>
            <w:del w:id="848" w:author="Zhang, De-An" w:date="2022-10-05T09:10:00Z">
              <w:r w:rsidRPr="00B27BCA" w:rsidDel="00A948BF">
                <w:delText>0.5</w:delText>
              </w:r>
            </w:del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49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50" w:author="Zhang, De-An" w:date="2022-10-05T09:10:00Z"/>
              </w:rPr>
            </w:pPr>
            <w:del w:id="851" w:author="Zhang, De-An" w:date="2022-10-05T09:10:00Z">
              <w:r w:rsidRPr="00B27BCA" w:rsidDel="00A948BF">
                <w:delText>0.7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52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53" w:author="Zhang, De-An" w:date="2022-10-05T09:10:00Z"/>
                <w:b/>
              </w:rPr>
            </w:pPr>
            <w:del w:id="854" w:author="Zhang, De-An" w:date="2022-10-05T09:10:00Z">
              <w:r w:rsidRPr="00B27BCA" w:rsidDel="00A948BF">
                <w:rPr>
                  <w:b/>
                </w:rPr>
                <w:delText>0.001</w:delText>
              </w:r>
            </w:del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855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56" w:author="Zhang, De-An" w:date="2022-10-05T09:10:00Z"/>
                <w:b/>
              </w:rPr>
            </w:pPr>
            <w:del w:id="857" w:author="Zhang, De-An" w:date="2022-10-05T09:10:00Z">
              <w:r w:rsidRPr="00B27BCA" w:rsidDel="00A948BF">
                <w:delText>31%</w:delText>
              </w:r>
            </w:del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58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859" w:author="Zhang, De-An" w:date="2022-10-05T09:11:00Z">
              <w:r w:rsidR="00A948BF">
                <w:t>2</w:t>
              </w:r>
            </w:ins>
            <w:del w:id="860" w:author="Zhang, De-An" w:date="2022-10-05T09:11:00Z">
              <w:r w:rsidRPr="00B27BCA" w:rsidDel="00A948BF">
                <w:delText>4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61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62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63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02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64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5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65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66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67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rPr>
                <w:b/>
              </w:rPr>
              <w:t>&lt; 0.00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868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4%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69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870" w:author="Zhang, De-An" w:date="2022-10-05T09:11:00Z">
              <w:r w:rsidR="00A948BF">
                <w:t>3</w:t>
              </w:r>
            </w:ins>
            <w:del w:id="871" w:author="Zhang, De-An" w:date="2022-10-05T09:11:00Z">
              <w:r w:rsidRPr="00B27BCA" w:rsidDel="00A948BF">
                <w:delText>4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72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73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2.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74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&lt; 0.001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75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6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76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8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77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78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0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879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1%</w:t>
            </w:r>
          </w:p>
        </w:tc>
      </w:tr>
      <w:tr w:rsidR="00B27BCA" w:rsidRPr="00B27BCA" w:rsidDel="00A948BF" w:rsidTr="00A948BF">
        <w:trPr>
          <w:del w:id="880" w:author="Zhang, De-An" w:date="2022-10-05T09:11:00Z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81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82" w:author="Zhang, De-An" w:date="2022-10-05T09:11:00Z"/>
              </w:rPr>
            </w:pPr>
            <w:del w:id="883" w:author="Zhang, De-An" w:date="2022-10-05T09:11:00Z">
              <w:r w:rsidRPr="00B27BCA" w:rsidDel="00A948BF">
                <w:delText>Site 5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84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85" w:author="Zhang, De-An" w:date="2022-10-05T09:11:00Z"/>
              </w:rPr>
            </w:pPr>
            <w:del w:id="886" w:author="Zhang, De-An" w:date="2022-10-05T09:11:00Z">
              <w:r w:rsidRPr="00B27BCA" w:rsidDel="00A948BF">
                <w:delText>0.8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87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88" w:author="Zhang, De-An" w:date="2022-10-05T09:11:00Z"/>
              </w:rPr>
            </w:pPr>
            <w:del w:id="889" w:author="Zhang, De-An" w:date="2022-10-05T09:11:00Z">
              <w:r w:rsidRPr="00B27BCA" w:rsidDel="00A948BF">
                <w:delText>0.7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90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91" w:author="Zhang, De-An" w:date="2022-10-05T09:11:00Z"/>
                <w:b/>
              </w:rPr>
            </w:pPr>
            <w:del w:id="892" w:author="Zhang, De-An" w:date="2022-10-05T09:11:00Z">
              <w:r w:rsidRPr="00B27BCA" w:rsidDel="00A948BF">
                <w:delText>0.551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893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94" w:author="Zhang, De-An" w:date="2022-10-05T09:11:00Z"/>
              </w:rPr>
            </w:pPr>
            <w:del w:id="895" w:author="Zhang, De-An" w:date="2022-10-05T09:11:00Z">
              <w:r w:rsidRPr="00B27BCA" w:rsidDel="00A948BF">
                <w:delText>-5%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96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897" w:author="Zhang, De-An" w:date="2022-10-05T09:11:00Z"/>
              </w:rPr>
            </w:pPr>
            <w:del w:id="898" w:author="Zhang, De-An" w:date="2022-10-05T09:11:00Z">
              <w:r w:rsidRPr="00B27BCA" w:rsidDel="00A948BF">
                <w:delText>0.8</w:delText>
              </w:r>
            </w:del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899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00" w:author="Zhang, De-An" w:date="2022-10-05T09:11:00Z"/>
              </w:rPr>
            </w:pPr>
            <w:del w:id="901" w:author="Zhang, De-An" w:date="2022-10-05T09:11:00Z">
              <w:r w:rsidRPr="00B27BCA" w:rsidDel="00A948BF">
                <w:delText>1.0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02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03" w:author="Zhang, De-An" w:date="2022-10-05T09:11:00Z"/>
                <w:b/>
              </w:rPr>
            </w:pPr>
            <w:del w:id="904" w:author="Zhang, De-An" w:date="2022-10-05T09:11:00Z">
              <w:r w:rsidRPr="00B27BCA" w:rsidDel="00A948BF">
                <w:rPr>
                  <w:b/>
                </w:rPr>
                <w:delText>0.038</w:delText>
              </w:r>
            </w:del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905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06" w:author="Zhang, De-An" w:date="2022-10-05T09:11:00Z"/>
              </w:rPr>
            </w:pPr>
            <w:del w:id="907" w:author="Zhang, De-An" w:date="2022-10-05T09:11:00Z">
              <w:r w:rsidRPr="00B27BCA" w:rsidDel="00A948BF">
                <w:delText>15%</w:delText>
              </w:r>
            </w:del>
          </w:p>
        </w:tc>
      </w:tr>
      <w:tr w:rsidR="00B27BCA" w:rsidRPr="00B27BCA" w:rsidDel="00A948BF" w:rsidTr="00A948BF">
        <w:trPr>
          <w:del w:id="908" w:author="Zhang, De-An" w:date="2022-10-05T09:11:00Z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909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10" w:author="Zhang, De-An" w:date="2022-10-05T09:11:00Z"/>
              </w:rPr>
            </w:pPr>
            <w:del w:id="911" w:author="Zhang, De-An" w:date="2022-10-05T09:11:00Z">
              <w:r w:rsidRPr="00B27BCA" w:rsidDel="00A948BF">
                <w:delText>Site 6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12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13" w:author="Zhang, De-An" w:date="2022-10-05T09:11:00Z"/>
              </w:rPr>
            </w:pPr>
            <w:del w:id="914" w:author="Zhang, De-An" w:date="2022-10-05T09:11:00Z">
              <w:r w:rsidRPr="00B27BCA" w:rsidDel="00A948BF">
                <w:delText>0.8</w:delText>
              </w:r>
            </w:del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15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16" w:author="Zhang, De-An" w:date="2022-10-05T09:11:00Z"/>
              </w:rPr>
            </w:pPr>
            <w:del w:id="917" w:author="Zhang, De-An" w:date="2022-10-05T09:11:00Z">
              <w:r w:rsidRPr="00B27BCA" w:rsidDel="00A948BF">
                <w:delText>0.5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18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19" w:author="Zhang, De-An" w:date="2022-10-05T09:11:00Z"/>
              </w:rPr>
            </w:pPr>
            <w:del w:id="920" w:author="Zhang, De-An" w:date="2022-10-05T09:11:00Z">
              <w:r w:rsidRPr="00B27BCA" w:rsidDel="00A948BF">
                <w:delText>0.143</w:delText>
              </w:r>
            </w:del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921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22" w:author="Zhang, De-An" w:date="2022-10-05T09:11:00Z"/>
              </w:rPr>
            </w:pPr>
            <w:del w:id="923" w:author="Zhang, De-An" w:date="2022-10-05T09:11:00Z">
              <w:r w:rsidRPr="00B27BCA" w:rsidDel="00A948BF">
                <w:delText>-48%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24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25" w:author="Zhang, De-An" w:date="2022-10-05T09:11:00Z"/>
              </w:rPr>
            </w:pPr>
            <w:del w:id="926" w:author="Zhang, De-An" w:date="2022-10-05T09:11:00Z">
              <w:r w:rsidRPr="00B27BCA" w:rsidDel="00A948BF">
                <w:delText>1.1</w:delText>
              </w:r>
            </w:del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27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28" w:author="Zhang, De-An" w:date="2022-10-05T09:11:00Z"/>
              </w:rPr>
            </w:pPr>
            <w:del w:id="929" w:author="Zhang, De-An" w:date="2022-10-05T09:11:00Z">
              <w:r w:rsidRPr="00B27BCA" w:rsidDel="00A948BF">
                <w:delText>0.8</w:delText>
              </w:r>
            </w:del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30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31" w:author="Zhang, De-An" w:date="2022-10-05T09:11:00Z"/>
              </w:rPr>
            </w:pPr>
            <w:del w:id="932" w:author="Zhang, De-An" w:date="2022-10-05T09:11:00Z">
              <w:r w:rsidRPr="00B27BCA" w:rsidDel="00A948BF">
                <w:delText>0.072</w:delText>
              </w:r>
            </w:del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933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Del="00A948BF" w:rsidRDefault="00B27BCA" w:rsidP="00B27BCA">
            <w:pPr>
              <w:jc w:val="center"/>
              <w:rPr>
                <w:del w:id="934" w:author="Zhang, De-An" w:date="2022-10-05T09:11:00Z"/>
              </w:rPr>
            </w:pPr>
            <w:del w:id="935" w:author="Zhang, De-An" w:date="2022-10-05T09:11:00Z">
              <w:r w:rsidRPr="00B27BCA" w:rsidDel="00A948BF">
                <w:delText>-40%</w:delText>
              </w:r>
            </w:del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936" w:author="Zhang, De-An" w:date="2022-10-05T09:10:00Z">
              <w:tcPr>
                <w:tcW w:w="578" w:type="pct"/>
                <w:tcBorders>
                  <w:top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937" w:author="Zhang, De-An" w:date="2022-10-05T09:11:00Z">
              <w:r w:rsidR="00A948BF">
                <w:t>4</w:t>
              </w:r>
            </w:ins>
            <w:del w:id="938" w:author="Zhang, De-An" w:date="2022-10-05T09:11:00Z">
              <w:r w:rsidRPr="00B27BCA" w:rsidDel="00A948BF">
                <w:delText>7</w:delText>
              </w:r>
            </w:del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39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40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41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265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tcPrChange w:id="942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1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43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44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7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tcPrChange w:id="945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820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tcPrChange w:id="946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%</w:t>
            </w:r>
          </w:p>
        </w:tc>
      </w:tr>
      <w:tr w:rsidR="00B27BCA" w:rsidRPr="00B27BCA" w:rsidTr="00A948BF">
        <w:tc>
          <w:tcPr>
            <w:tcW w:w="579" w:type="pct"/>
            <w:tcBorders>
              <w:top w:val="single" w:sz="4" w:space="0" w:color="auto"/>
              <w:right w:val="single" w:sz="12" w:space="0" w:color="auto"/>
            </w:tcBorders>
            <w:vAlign w:val="center"/>
            <w:tcPrChange w:id="947" w:author="Zhang, De-An" w:date="2022-10-05T09:10:00Z">
              <w:tcPr>
                <w:tcW w:w="578" w:type="pct"/>
                <w:tcBorders>
                  <w:top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A948BF">
            <w:pPr>
              <w:jc w:val="center"/>
            </w:pPr>
            <w:r w:rsidRPr="00B27BCA">
              <w:t xml:space="preserve">Site </w:t>
            </w:r>
            <w:ins w:id="948" w:author="Zhang, De-An" w:date="2022-10-05T09:11:00Z">
              <w:r w:rsidR="00A948BF">
                <w:t>5</w:t>
              </w:r>
            </w:ins>
            <w:del w:id="949" w:author="Zhang, De-An" w:date="2022-10-05T09:11:00Z">
              <w:r w:rsidRPr="00B27BCA" w:rsidDel="00A948BF">
                <w:delText>8</w:delText>
              </w:r>
            </w:del>
            <w:bookmarkStart w:id="950" w:name="_GoBack"/>
            <w:bookmarkEnd w:id="950"/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  <w:tcPrChange w:id="951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8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tcPrChange w:id="952" w:author="Zhang, De-An" w:date="2022-10-05T09:10:00Z">
              <w:tcPr>
                <w:tcW w:w="402" w:type="pct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.0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tcPrChange w:id="953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056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  <w:tcPrChange w:id="954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  <w:right w:val="single" w:sz="12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17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  <w:tcPrChange w:id="955" w:author="Zhang, De-An" w:date="2022-10-05T09:10:00Z">
              <w:tcPr>
                <w:tcW w:w="420" w:type="pct"/>
                <w:tcBorders>
                  <w:top w:val="single" w:sz="4" w:space="0" w:color="auto"/>
                  <w:left w:val="single" w:sz="12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tcPrChange w:id="956" w:author="Zhang, De-An" w:date="2022-10-05T09:10:00Z">
              <w:tcPr>
                <w:tcW w:w="401" w:type="pct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0.7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tcPrChange w:id="957" w:author="Zhang, De-An" w:date="2022-10-05T09:10:00Z">
              <w:tcPr>
                <w:tcW w:w="623" w:type="pct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  <w:rPr>
                <w:b/>
              </w:rPr>
            </w:pPr>
            <w:r w:rsidRPr="00B27BCA">
              <w:rPr>
                <w:b/>
              </w:rPr>
              <w:t>0.001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</w:tcBorders>
            <w:vAlign w:val="center"/>
            <w:tcPrChange w:id="958" w:author="Zhang, De-An" w:date="2022-10-05T09:10:00Z">
              <w:tcPr>
                <w:tcW w:w="767" w:type="pct"/>
                <w:tcBorders>
                  <w:top w:val="single" w:sz="4" w:space="0" w:color="auto"/>
                  <w:left w:val="single" w:sz="4" w:space="0" w:color="auto"/>
                </w:tcBorders>
                <w:vAlign w:val="center"/>
              </w:tcPr>
            </w:tcPrChange>
          </w:tcPr>
          <w:p w:rsidR="00B27BCA" w:rsidRPr="00B27BCA" w:rsidRDefault="00B27BCA" w:rsidP="00B27BCA">
            <w:pPr>
              <w:jc w:val="center"/>
            </w:pPr>
            <w:r w:rsidRPr="00B27BCA">
              <w:t>38%</w:t>
            </w:r>
          </w:p>
        </w:tc>
      </w:tr>
    </w:tbl>
    <w:p w:rsidR="0071182D" w:rsidRPr="00AF68D8" w:rsidRDefault="00B27BCA" w:rsidP="00AF68D8">
      <w:pPr>
        <w:spacing w:after="0" w:line="480" w:lineRule="auto"/>
        <w:rPr>
          <w:bCs/>
          <w:lang w:bidi="en-US"/>
        </w:rPr>
      </w:pPr>
      <w:r w:rsidRPr="00B27BCA">
        <w:rPr>
          <w:b/>
          <w:bCs/>
          <w:lang w:bidi="en-US"/>
        </w:rPr>
        <w:t>Table A5.</w:t>
      </w:r>
      <w:r w:rsidRPr="00B27BCA">
        <w:t xml:space="preserve"> </w:t>
      </w:r>
      <w:r w:rsidRPr="00B27BCA">
        <w:rPr>
          <w:bCs/>
          <w:lang w:bidi="en-US"/>
        </w:rPr>
        <w:t xml:space="preserve">Individual </w:t>
      </w:r>
      <w:proofErr w:type="gramStart"/>
      <w:r w:rsidRPr="00B27BCA">
        <w:rPr>
          <w:bCs/>
          <w:lang w:bidi="en-US"/>
        </w:rPr>
        <w:t>site specific</w:t>
      </w:r>
      <w:proofErr w:type="gramEnd"/>
      <w:r w:rsidRPr="00B27BCA">
        <w:rPr>
          <w:bCs/>
          <w:lang w:bidi="en-US"/>
        </w:rPr>
        <w:t xml:space="preserve"> differences in effect of gabapentinoids on opioid use (Oral MME/kg). Positive percent change signifies reduction in gabapentinoid group opioid use whereas negative percent change signifies increase in gabapentinoid group opioid use. Significance level of p &lt; 0.05 via Mann-Whitney U test.</w:t>
      </w:r>
    </w:p>
    <w:sectPr w:rsidR="0071182D" w:rsidRPr="00AF68D8" w:rsidSect="008D0C5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95880"/>
    <w:multiLevelType w:val="hybridMultilevel"/>
    <w:tmpl w:val="C07A9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60860"/>
    <w:multiLevelType w:val="multilevel"/>
    <w:tmpl w:val="FEFEE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ang, De-An">
    <w15:presenceInfo w15:providerId="AD" w15:userId="S-1-5-21-3369704691-158869795-408218024-1017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C52"/>
    <w:rsid w:val="000F68BB"/>
    <w:rsid w:val="00105B7F"/>
    <w:rsid w:val="00651759"/>
    <w:rsid w:val="0071182D"/>
    <w:rsid w:val="00732751"/>
    <w:rsid w:val="008D0C52"/>
    <w:rsid w:val="009A65F4"/>
    <w:rsid w:val="00A948BF"/>
    <w:rsid w:val="00AF68D8"/>
    <w:rsid w:val="00B27BCA"/>
    <w:rsid w:val="00EB3B33"/>
    <w:rsid w:val="00F61D9E"/>
    <w:rsid w:val="00FC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0044F"/>
  <w15:chartTrackingRefBased/>
  <w15:docId w15:val="{8C0F88BB-7354-4A36-B668-EF7A0519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0C52"/>
  </w:style>
  <w:style w:type="character" w:styleId="Hyperlink">
    <w:name w:val="Hyperlink"/>
    <w:basedOn w:val="DefaultParagraphFont"/>
    <w:uiPriority w:val="99"/>
    <w:unhideWhenUsed/>
    <w:rsid w:val="008D0C52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9A65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B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8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1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0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riners Hospitals for Children</Company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De-An</dc:creator>
  <cp:keywords/>
  <dc:description/>
  <cp:lastModifiedBy>Zhang, De-An</cp:lastModifiedBy>
  <cp:revision>4</cp:revision>
  <dcterms:created xsi:type="dcterms:W3CDTF">2022-06-20T17:01:00Z</dcterms:created>
  <dcterms:modified xsi:type="dcterms:W3CDTF">2022-10-05T16:12:00Z</dcterms:modified>
</cp:coreProperties>
</file>